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49C02" w14:textId="77777777" w:rsidR="00E56716" w:rsidRDefault="00E56716">
      <w:pPr>
        <w:pStyle w:val="BodyText"/>
        <w:spacing w:before="44"/>
        <w:rPr>
          <w:sz w:val="20"/>
        </w:rPr>
      </w:pPr>
    </w:p>
    <w:tbl>
      <w:tblPr>
        <w:tblStyle w:val="TableNormal1"/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E56716" w14:paraId="668E3006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7991BACF" w14:textId="77777777" w:rsidR="00E56716" w:rsidRDefault="00F433F3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66B89F58" w14:textId="77777777" w:rsidR="00E56716" w:rsidRDefault="00F433F3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53C5CE75" w14:textId="77777777" w:rsidR="00E56716" w:rsidRDefault="00F433F3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E56716" w14:paraId="156A4ED1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77D547FE" w14:textId="77777777" w:rsidR="00E56716" w:rsidRDefault="00F433F3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4C37D81B" w14:textId="77777777" w:rsidR="00E56716" w:rsidRDefault="00E56716">
            <w:pPr>
              <w:rPr>
                <w:sz w:val="2"/>
                <w:szCs w:val="2"/>
              </w:rPr>
            </w:pPr>
          </w:p>
        </w:tc>
      </w:tr>
      <w:tr w:rsidR="00E56716" w14:paraId="6C7E6EDF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2A5E5496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7FDFBBDB" w14:textId="77777777" w:rsidR="00E56716" w:rsidRDefault="00F433F3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4536B7B2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5F31FA29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target population, and the outcome to be </w:t>
            </w:r>
            <w:r>
              <w:rPr>
                <w:sz w:val="16"/>
              </w:rPr>
              <w:t>predicted</w:t>
            </w:r>
          </w:p>
        </w:tc>
        <w:tc>
          <w:tcPr>
            <w:tcW w:w="1002" w:type="dxa"/>
          </w:tcPr>
          <w:p w14:paraId="1B56D036" w14:textId="6F925CE8" w:rsidR="00E56716" w:rsidRPr="00006CA7" w:rsidRDefault="00006CA7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 w:rsidRPr="00006CA7">
              <w:rPr>
                <w:b/>
                <w:bCs/>
                <w:i/>
                <w:iCs/>
                <w:sz w:val="14"/>
              </w:rPr>
              <w:t>Title</w:t>
            </w:r>
          </w:p>
        </w:tc>
      </w:tr>
      <w:tr w:rsidR="00E56716" w14:paraId="75CFFDDA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49705740" w14:textId="77777777" w:rsidR="00E56716" w:rsidRDefault="00F433F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E56716" w14:paraId="79834924" w14:textId="77777777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474A7899" w14:textId="77777777" w:rsidR="00E56716" w:rsidRDefault="00F433F3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0F016EB6" w14:textId="77777777" w:rsidR="00E56716" w:rsidRDefault="00F433F3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4500E986" w14:textId="77777777" w:rsidR="00E56716" w:rsidRDefault="00F433F3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4F0B965E" w14:textId="77777777" w:rsidR="00E56716" w:rsidRDefault="00F433F3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0A946214" w14:textId="7D15272C" w:rsidR="00E56716" w:rsidRPr="008B7C65" w:rsidRDefault="008B7C65">
            <w:pPr>
              <w:pStyle w:val="TableParagraph"/>
              <w:rPr>
                <w:b/>
                <w:bCs/>
                <w:i/>
                <w:iCs/>
                <w:sz w:val="14"/>
                <w:szCs w:val="14"/>
              </w:rPr>
            </w:pPr>
            <w:r w:rsidRPr="008B7C65">
              <w:rPr>
                <w:b/>
                <w:bCs/>
                <w:i/>
                <w:iCs/>
                <w:sz w:val="14"/>
                <w:szCs w:val="14"/>
              </w:rPr>
              <w:t>Abstract</w:t>
            </w:r>
          </w:p>
        </w:tc>
      </w:tr>
      <w:tr w:rsidR="00E56716" w14:paraId="7822394C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3C99ECE7" w14:textId="77777777" w:rsidR="00E56716" w:rsidRDefault="00F433F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E56716" w14:paraId="4101419F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53FD2194" w14:textId="77777777" w:rsidR="00E56716" w:rsidRDefault="00F433F3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0FE061B" w14:textId="77777777" w:rsidR="00E56716" w:rsidRDefault="00F433F3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C3CFD65" w14:textId="77777777" w:rsidR="00E56716" w:rsidRDefault="00F433F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6AD1DF62" w14:textId="77777777" w:rsidR="00E56716" w:rsidRDefault="00F433F3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or evaluating the </w:t>
            </w:r>
            <w:r>
              <w:rPr>
                <w:sz w:val="16"/>
              </w:rPr>
              <w:t>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590193AA" w14:textId="10AB08D1" w:rsidR="008B7C65" w:rsidRPr="008B7C65" w:rsidRDefault="008B7C65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>
              <w:rPr>
                <w:b/>
                <w:bCs/>
                <w:i/>
                <w:iCs/>
                <w:sz w:val="14"/>
              </w:rPr>
              <w:t>Introduction</w:t>
            </w:r>
          </w:p>
          <w:p w14:paraId="1073AEB0" w14:textId="685D292D" w:rsidR="00E56716" w:rsidRDefault="00FC7FD2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</w:rPr>
              <w:t>Paragraph 1-</w:t>
            </w:r>
            <w:r>
              <w:rPr>
                <w:rFonts w:hint="eastAsia"/>
                <w:sz w:val="14"/>
                <w:lang w:eastAsia="ko-KR"/>
              </w:rPr>
              <w:t>3</w:t>
            </w:r>
          </w:p>
        </w:tc>
      </w:tr>
      <w:tr w:rsidR="00E56716" w14:paraId="2C3D4389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83F46A1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E856E78" w14:textId="77777777" w:rsidR="00E56716" w:rsidRDefault="00F433F3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FEBE595" w14:textId="77777777" w:rsidR="00E56716" w:rsidRDefault="00F433F3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7D365DC" w14:textId="77777777" w:rsidR="00E56716" w:rsidRDefault="00F433F3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care pathway, </w:t>
            </w:r>
            <w:r w:rsidRPr="001F5D0E">
              <w:rPr>
                <w:sz w:val="16"/>
              </w:rPr>
              <w:t xml:space="preserve">including its intended users (e.g., </w:t>
            </w:r>
            <w:r w:rsidRPr="001F5D0E">
              <w:rPr>
                <w:sz w:val="16"/>
              </w:rPr>
              <w:t>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2C8B589" w14:textId="34209DFD" w:rsidR="008B7C65" w:rsidRPr="008B7C65" w:rsidRDefault="008B7C65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>
              <w:rPr>
                <w:b/>
                <w:bCs/>
                <w:i/>
                <w:iCs/>
                <w:sz w:val="14"/>
              </w:rPr>
              <w:t>Introduction</w:t>
            </w:r>
          </w:p>
          <w:p w14:paraId="63F795DE" w14:textId="58EEF8B9" w:rsidR="005D4E9E" w:rsidRPr="00D82F33" w:rsidRDefault="005D4E9E">
            <w:pPr>
              <w:pStyle w:val="TableParagraph"/>
              <w:rPr>
                <w:sz w:val="14"/>
                <w:lang w:eastAsia="ko-KR"/>
              </w:rPr>
            </w:pPr>
            <w:r w:rsidRPr="00D82F33">
              <w:rPr>
                <w:sz w:val="14"/>
              </w:rPr>
              <w:t xml:space="preserve">Paragraph </w:t>
            </w:r>
            <w:r w:rsidR="007520F7" w:rsidRPr="00D82F33">
              <w:rPr>
                <w:sz w:val="14"/>
                <w:lang w:eastAsia="ko-KR"/>
              </w:rPr>
              <w:t>4</w:t>
            </w:r>
          </w:p>
        </w:tc>
      </w:tr>
      <w:tr w:rsidR="00E56716" w14:paraId="4FB833AA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554A919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8051D" w14:textId="77777777" w:rsidR="00E56716" w:rsidRDefault="00F433F3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90BFD" w14:textId="77777777" w:rsidR="00E56716" w:rsidRDefault="00F433F3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EEDDCAD" w14:textId="77777777" w:rsidR="00E56716" w:rsidRDefault="00F433F3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 w:rsidRPr="001F5D0E">
              <w:rPr>
                <w:sz w:val="16"/>
              </w:rPr>
              <w:t>Describe</w:t>
            </w:r>
            <w:r w:rsidRPr="001F5D0E">
              <w:rPr>
                <w:spacing w:val="-6"/>
                <w:sz w:val="16"/>
              </w:rPr>
              <w:t xml:space="preserve"> </w:t>
            </w:r>
            <w:r w:rsidRPr="001F5D0E">
              <w:rPr>
                <w:sz w:val="16"/>
              </w:rPr>
              <w:t>any</w:t>
            </w:r>
            <w:r w:rsidRPr="001F5D0E">
              <w:rPr>
                <w:spacing w:val="-5"/>
                <w:sz w:val="16"/>
              </w:rPr>
              <w:t xml:space="preserve"> </w:t>
            </w:r>
            <w:r w:rsidRPr="001F5D0E">
              <w:rPr>
                <w:sz w:val="16"/>
              </w:rPr>
              <w:t>known</w:t>
            </w:r>
            <w:r w:rsidRPr="001F5D0E">
              <w:rPr>
                <w:spacing w:val="-5"/>
                <w:sz w:val="16"/>
              </w:rPr>
              <w:t xml:space="preserve"> </w:t>
            </w:r>
            <w:r w:rsidRPr="001F5D0E">
              <w:rPr>
                <w:sz w:val="16"/>
              </w:rPr>
              <w:t>health</w:t>
            </w:r>
            <w:r w:rsidRPr="001F5D0E">
              <w:rPr>
                <w:spacing w:val="-5"/>
                <w:sz w:val="16"/>
              </w:rPr>
              <w:t xml:space="preserve"> </w:t>
            </w:r>
            <w:r w:rsidRPr="001F5D0E">
              <w:rPr>
                <w:sz w:val="16"/>
              </w:rPr>
              <w:t>inequalities</w:t>
            </w:r>
            <w:r w:rsidRPr="001F5D0E">
              <w:rPr>
                <w:spacing w:val="-6"/>
                <w:sz w:val="16"/>
              </w:rPr>
              <w:t xml:space="preserve"> </w:t>
            </w:r>
            <w:r w:rsidRPr="001F5D0E">
              <w:rPr>
                <w:sz w:val="16"/>
              </w:rPr>
              <w:t>between</w:t>
            </w:r>
            <w:r w:rsidRPr="001F5D0E">
              <w:rPr>
                <w:spacing w:val="-5"/>
                <w:sz w:val="16"/>
              </w:rPr>
              <w:t xml:space="preserve"> </w:t>
            </w:r>
            <w:r w:rsidRPr="001F5D0E">
              <w:rPr>
                <w:sz w:val="16"/>
              </w:rPr>
              <w:t>sociodemographic</w:t>
            </w:r>
            <w:r w:rsidRPr="001F5D0E">
              <w:rPr>
                <w:spacing w:val="-5"/>
                <w:sz w:val="16"/>
              </w:rPr>
              <w:t xml:space="preserve"> </w:t>
            </w:r>
            <w:r w:rsidRPr="001F5D0E"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637A4BF" w14:textId="47DE1EF1" w:rsidR="00E56716" w:rsidRPr="00D82F33" w:rsidRDefault="00770A7E">
            <w:pPr>
              <w:pStyle w:val="TableParagraph"/>
              <w:rPr>
                <w:sz w:val="14"/>
                <w:lang w:eastAsia="ko-KR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3B428226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68A2D965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7AF353" w14:textId="77777777" w:rsidR="00E56716" w:rsidRDefault="00F433F3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D585C0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3F790558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2A6F8F28" w14:textId="18FA920B" w:rsidR="008B7C65" w:rsidRPr="008B7C65" w:rsidRDefault="008B7C65" w:rsidP="00BA255D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>
              <w:rPr>
                <w:b/>
                <w:bCs/>
                <w:i/>
                <w:iCs/>
                <w:sz w:val="14"/>
              </w:rPr>
              <w:t>Introduction</w:t>
            </w:r>
          </w:p>
          <w:p w14:paraId="20CEDEB5" w14:textId="6259CF38" w:rsidR="00E56716" w:rsidRPr="00D82F33" w:rsidRDefault="00BA255D" w:rsidP="00BA255D">
            <w:pPr>
              <w:pStyle w:val="TableParagraph"/>
              <w:rPr>
                <w:sz w:val="14"/>
              </w:rPr>
            </w:pPr>
            <w:r w:rsidRPr="00D82F33">
              <w:rPr>
                <w:sz w:val="14"/>
              </w:rPr>
              <w:t xml:space="preserve">Paragraph </w:t>
            </w:r>
            <w:r w:rsidRPr="00D82F33">
              <w:rPr>
                <w:sz w:val="14"/>
                <w:lang w:eastAsia="ko-KR"/>
              </w:rPr>
              <w:t>4</w:t>
            </w:r>
          </w:p>
        </w:tc>
      </w:tr>
      <w:tr w:rsidR="00E56716" w14:paraId="4D468430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0187AEB8" w14:textId="77777777" w:rsidR="00E56716" w:rsidRDefault="00F433F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E56716" w14:paraId="34473C66" w14:textId="77777777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2549F9E3" w14:textId="77777777" w:rsidR="00E56716" w:rsidRDefault="00F433F3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2042D3E" w14:textId="77777777" w:rsidR="00E56716" w:rsidRDefault="00E56716">
            <w:pPr>
              <w:pStyle w:val="TableParagraph"/>
              <w:spacing w:before="2"/>
              <w:rPr>
                <w:sz w:val="16"/>
              </w:rPr>
            </w:pPr>
          </w:p>
          <w:p w14:paraId="15486AB5" w14:textId="77777777" w:rsidR="00E56716" w:rsidRDefault="00F433F3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6326AA9" w14:textId="77777777" w:rsidR="00E56716" w:rsidRDefault="00E56716">
            <w:pPr>
              <w:pStyle w:val="TableParagraph"/>
              <w:spacing w:before="2"/>
              <w:rPr>
                <w:sz w:val="16"/>
              </w:rPr>
            </w:pPr>
          </w:p>
          <w:p w14:paraId="2732A51F" w14:textId="77777777" w:rsidR="00E56716" w:rsidRDefault="00F433F3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5CF553ED" w14:textId="77777777" w:rsidR="00E56716" w:rsidRDefault="00F433F3">
            <w:pPr>
              <w:pStyle w:val="TableParagraph"/>
              <w:spacing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 w:rsidRPr="00DB6777">
              <w:rPr>
                <w:sz w:val="16"/>
              </w:rPr>
              <w:t>the</w:t>
            </w:r>
            <w:r w:rsidRPr="00DB6777">
              <w:rPr>
                <w:spacing w:val="-3"/>
                <w:sz w:val="16"/>
              </w:rPr>
              <w:t xml:space="preserve"> </w:t>
            </w:r>
            <w:r w:rsidRPr="00DB6777">
              <w:rPr>
                <w:sz w:val="16"/>
              </w:rPr>
              <w:t>rationale</w:t>
            </w:r>
            <w:r w:rsidRPr="00DB6777">
              <w:rPr>
                <w:spacing w:val="-3"/>
                <w:sz w:val="16"/>
              </w:rPr>
              <w:t xml:space="preserve"> </w:t>
            </w:r>
            <w:r w:rsidRPr="00DB6777">
              <w:rPr>
                <w:sz w:val="16"/>
              </w:rPr>
              <w:t>for</w:t>
            </w:r>
            <w:r w:rsidRPr="00DB6777">
              <w:rPr>
                <w:spacing w:val="-3"/>
                <w:sz w:val="16"/>
              </w:rPr>
              <w:t xml:space="preserve"> </w:t>
            </w:r>
            <w:r w:rsidRPr="00DB6777">
              <w:rPr>
                <w:sz w:val="16"/>
              </w:rPr>
              <w:t>using</w:t>
            </w:r>
            <w:r w:rsidRPr="00DB6777">
              <w:rPr>
                <w:spacing w:val="-3"/>
                <w:sz w:val="16"/>
              </w:rPr>
              <w:t xml:space="preserve"> </w:t>
            </w:r>
            <w:r w:rsidRPr="00DB6777">
              <w:rPr>
                <w:sz w:val="16"/>
              </w:rPr>
              <w:t>these</w:t>
            </w:r>
            <w:r w:rsidRPr="00DB6777">
              <w:rPr>
                <w:spacing w:val="-3"/>
                <w:sz w:val="16"/>
              </w:rPr>
              <w:t xml:space="preserve"> </w:t>
            </w:r>
            <w:r w:rsidRPr="00DB6777">
              <w:rPr>
                <w:sz w:val="16"/>
              </w:rPr>
              <w:t>data,</w:t>
            </w:r>
            <w:r w:rsidRPr="00DB6777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nd</w:t>
            </w:r>
            <w:r w:rsidRPr="001F5D0E">
              <w:rPr>
                <w:spacing w:val="-2"/>
                <w:sz w:val="16"/>
              </w:rPr>
              <w:t xml:space="preserve"> </w:t>
            </w:r>
            <w:r w:rsidRPr="001F5D0E">
              <w:rPr>
                <w:sz w:val="16"/>
              </w:rPr>
              <w:t>representativeness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of</w:t>
            </w:r>
            <w:r w:rsidRPr="001F5D0E">
              <w:rPr>
                <w:spacing w:val="40"/>
                <w:sz w:val="16"/>
              </w:rPr>
              <w:t xml:space="preserve"> </w:t>
            </w:r>
            <w:r w:rsidRPr="001F5D0E">
              <w:rPr>
                <w:sz w:val="16"/>
              </w:rPr>
              <w:t>the</w:t>
            </w:r>
            <w:r w:rsidRPr="001F5D0E">
              <w:rPr>
                <w:spacing w:val="-1"/>
                <w:sz w:val="16"/>
              </w:rPr>
              <w:t xml:space="preserve"> </w:t>
            </w:r>
            <w:r w:rsidRPr="001F5D0E"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6BC58E37" w14:textId="4DC1E8F4" w:rsidR="00D82F33" w:rsidRPr="00D82F33" w:rsidRDefault="00D82F33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D82F33">
              <w:rPr>
                <w:b/>
                <w:bCs/>
                <w:i/>
                <w:iCs/>
                <w:sz w:val="14"/>
              </w:rPr>
              <w:t>Study Cohort</w:t>
            </w:r>
          </w:p>
          <w:p w14:paraId="4AA197BE" w14:textId="0D1D9F6A" w:rsidR="00E56716" w:rsidRDefault="00D82F33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Paragraph 1</w:t>
            </w:r>
          </w:p>
        </w:tc>
      </w:tr>
      <w:tr w:rsidR="00E56716" w14:paraId="5194B0CB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BE4EFDF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2F730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19041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9E7E0B5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applicable, end of </w:t>
            </w:r>
            <w:r>
              <w:rPr>
                <w:sz w:val="16"/>
              </w:rPr>
              <w:t>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44B51150" w14:textId="77777777" w:rsidR="00D82F33" w:rsidRPr="00D82F33" w:rsidRDefault="00D82F33" w:rsidP="00D82F33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D82F33">
              <w:rPr>
                <w:b/>
                <w:bCs/>
                <w:i/>
                <w:iCs/>
                <w:sz w:val="14"/>
              </w:rPr>
              <w:t>Study Cohort</w:t>
            </w:r>
          </w:p>
          <w:p w14:paraId="2FA46A74" w14:textId="71660805" w:rsidR="00E56716" w:rsidRDefault="00D82F33" w:rsidP="00D82F33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Paragraph 1</w:t>
            </w:r>
          </w:p>
        </w:tc>
      </w:tr>
      <w:tr w:rsidR="00E56716" w14:paraId="077D5589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F2E9E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8BC3932" w14:textId="77777777" w:rsidR="00E56716" w:rsidRDefault="00F433F3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7EAE5D1" w14:textId="77777777" w:rsidR="00E56716" w:rsidRDefault="00F433F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497F54AC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34E02AD8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61644E3" w14:textId="77777777" w:rsidR="00F873DB" w:rsidRPr="00D82F33" w:rsidRDefault="00F873DB" w:rsidP="00F873DB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D82F33">
              <w:rPr>
                <w:b/>
                <w:bCs/>
                <w:i/>
                <w:iCs/>
                <w:sz w:val="14"/>
              </w:rPr>
              <w:t>Study Cohort</w:t>
            </w:r>
          </w:p>
          <w:p w14:paraId="16D86A93" w14:textId="3D4454E2" w:rsidR="00E56716" w:rsidRDefault="00F873DB" w:rsidP="00F873DB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</w:rPr>
              <w:t>Paragraph 1</w:t>
            </w:r>
            <w:r>
              <w:rPr>
                <w:rFonts w:hint="eastAsia"/>
                <w:sz w:val="14"/>
                <w:lang w:eastAsia="ko-KR"/>
              </w:rPr>
              <w:t>,2</w:t>
            </w:r>
          </w:p>
        </w:tc>
      </w:tr>
      <w:tr w:rsidR="00E56716" w14:paraId="4314BD09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E470ADC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6788C90" w14:textId="77777777" w:rsidR="00E56716" w:rsidRDefault="00F433F3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9B546B4" w14:textId="77777777" w:rsidR="00E56716" w:rsidRDefault="00F433F3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A6651CA" w14:textId="77777777" w:rsidR="00E56716" w:rsidRDefault="00F433F3">
            <w:pPr>
              <w:pStyle w:val="TableParagraph"/>
              <w:spacing w:line="162" w:lineRule="exact"/>
              <w:ind w:left="116"/>
              <w:rPr>
                <w:sz w:val="16"/>
                <w:lang w:eastAsia="ko-KR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8A82325" w14:textId="77777777" w:rsidR="00F873DB" w:rsidRPr="00D82F33" w:rsidRDefault="00F873DB" w:rsidP="00F873DB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D82F33">
              <w:rPr>
                <w:b/>
                <w:bCs/>
                <w:i/>
                <w:iCs/>
                <w:sz w:val="14"/>
              </w:rPr>
              <w:t>Study Cohort</w:t>
            </w:r>
          </w:p>
          <w:p w14:paraId="525C8986" w14:textId="50BB883E" w:rsidR="00E56716" w:rsidRDefault="00F873DB" w:rsidP="00F873DB">
            <w:pPr>
              <w:pStyle w:val="TableParagraph"/>
              <w:rPr>
                <w:sz w:val="12"/>
                <w:lang w:eastAsia="ko-KR"/>
              </w:rPr>
            </w:pPr>
            <w:r>
              <w:rPr>
                <w:sz w:val="14"/>
              </w:rPr>
              <w:t xml:space="preserve">Paragraph </w:t>
            </w:r>
            <w:r>
              <w:rPr>
                <w:rFonts w:hint="eastAsia"/>
                <w:sz w:val="14"/>
                <w:lang w:eastAsia="ko-KR"/>
              </w:rPr>
              <w:t>2-4</w:t>
            </w:r>
          </w:p>
        </w:tc>
      </w:tr>
      <w:tr w:rsidR="00E56716" w14:paraId="5A18F3D9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DA4D691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8396B" w14:textId="77777777" w:rsidR="00E56716" w:rsidRDefault="00F433F3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F6EF3" w14:textId="77777777" w:rsidR="00E56716" w:rsidRDefault="00F433F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D603925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2AB7E45C" w14:textId="77777777" w:rsidR="004668FC" w:rsidRPr="00D82F33" w:rsidRDefault="004668FC" w:rsidP="004668FC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D82F33">
              <w:rPr>
                <w:b/>
                <w:bCs/>
                <w:i/>
                <w:iCs/>
                <w:sz w:val="14"/>
              </w:rPr>
              <w:t>Study Cohort</w:t>
            </w:r>
          </w:p>
          <w:p w14:paraId="5F7D0440" w14:textId="6BC05BE9" w:rsidR="00E56716" w:rsidRDefault="004668FC" w:rsidP="004668FC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 xml:space="preserve">Paragraph </w:t>
            </w:r>
            <w:r>
              <w:rPr>
                <w:rFonts w:hint="eastAsia"/>
                <w:sz w:val="14"/>
                <w:lang w:eastAsia="ko-KR"/>
              </w:rPr>
              <w:t>2-4</w:t>
            </w:r>
          </w:p>
        </w:tc>
      </w:tr>
      <w:tr w:rsidR="00E56716" w14:paraId="6A3D2324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FBB8E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AE365" w14:textId="77777777" w:rsidR="00E56716" w:rsidRDefault="00F433F3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264FE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F9532B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51F86BDE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  <w:lang w:eastAsia="ko-KR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B2EBF07" w14:textId="1B740209" w:rsidR="004668FC" w:rsidRDefault="004668FC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4668FC">
              <w:rPr>
                <w:b/>
                <w:bCs/>
                <w:i/>
                <w:iCs/>
                <w:sz w:val="14"/>
              </w:rPr>
              <w:t>Preoperative clinical characteristics</w:t>
            </w:r>
          </w:p>
          <w:p w14:paraId="5D853644" w14:textId="5A7FB3EE" w:rsidR="004668FC" w:rsidRDefault="004668FC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</w:rPr>
              <w:t xml:space="preserve">Paragraph </w:t>
            </w:r>
            <w:r>
              <w:rPr>
                <w:sz w:val="14"/>
                <w:lang w:eastAsia="ko-KR"/>
              </w:rPr>
              <w:t>1</w:t>
            </w:r>
          </w:p>
          <w:p w14:paraId="14026065" w14:textId="77777777" w:rsidR="004668FC" w:rsidRDefault="004668FC">
            <w:pPr>
              <w:pStyle w:val="TableParagraph"/>
              <w:rPr>
                <w:b/>
                <w:bCs/>
                <w:i/>
                <w:iCs/>
                <w:sz w:val="14"/>
              </w:rPr>
            </w:pPr>
          </w:p>
          <w:p w14:paraId="5604EB21" w14:textId="0B6E2283" w:rsidR="00E56716" w:rsidRDefault="004668FC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4668FC">
              <w:rPr>
                <w:b/>
                <w:bCs/>
                <w:i/>
                <w:iCs/>
                <w:sz w:val="14"/>
              </w:rPr>
              <w:t>Intraoperative vital sign data preprocessing</w:t>
            </w:r>
          </w:p>
          <w:p w14:paraId="424EF5EB" w14:textId="12E2373F" w:rsidR="004668FC" w:rsidRPr="004668FC" w:rsidRDefault="004668FC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>
              <w:rPr>
                <w:sz w:val="14"/>
              </w:rPr>
              <w:t xml:space="preserve">Paragraph </w:t>
            </w:r>
            <w:r>
              <w:rPr>
                <w:sz w:val="14"/>
                <w:lang w:eastAsia="ko-KR"/>
              </w:rPr>
              <w:t>1</w:t>
            </w:r>
          </w:p>
        </w:tc>
      </w:tr>
      <w:tr w:rsidR="00E56716" w14:paraId="6E67FE74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A1610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4AD3290" w14:textId="77777777" w:rsidR="00E56716" w:rsidRDefault="00F433F3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379947C" w14:textId="77777777" w:rsidR="00E56716" w:rsidRDefault="00F433F3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3A42082D" w14:textId="77777777" w:rsidR="00E56716" w:rsidRDefault="00F433F3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th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rational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for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choosing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this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124089DB" w14:textId="77777777" w:rsidR="00E56716" w:rsidRDefault="00F433F3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50F5526D" w14:textId="2745558B" w:rsidR="00E56716" w:rsidRDefault="004668FC">
            <w:pPr>
              <w:pStyle w:val="TableParagraph"/>
              <w:rPr>
                <w:sz w:val="14"/>
              </w:rPr>
            </w:pPr>
            <w:r>
              <w:rPr>
                <w:b/>
                <w:bCs/>
                <w:i/>
                <w:iCs/>
                <w:sz w:val="14"/>
              </w:rPr>
              <w:t>Outcome variables</w:t>
            </w:r>
            <w:r>
              <w:rPr>
                <w:sz w:val="14"/>
              </w:rPr>
              <w:t xml:space="preserve"> Paragraph </w:t>
            </w:r>
            <w:r>
              <w:rPr>
                <w:sz w:val="14"/>
                <w:lang w:eastAsia="ko-KR"/>
              </w:rPr>
              <w:t>1</w:t>
            </w:r>
          </w:p>
        </w:tc>
      </w:tr>
      <w:tr w:rsidR="00E56716" w14:paraId="02E765C7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699A6B2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F9CCC8F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D60783E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8F1CAC0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EFBF4B3" w14:textId="2F49A066" w:rsidR="00E56716" w:rsidRDefault="001A3519">
            <w:pPr>
              <w:pStyle w:val="TableParagraph"/>
              <w:rPr>
                <w:sz w:val="14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6CB3EE66" w14:textId="77777777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238223E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658AD" w14:textId="77777777" w:rsidR="00E56716" w:rsidRDefault="00F433F3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4BF82" w14:textId="77777777" w:rsidR="00E56716" w:rsidRDefault="00F433F3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833A82F" w14:textId="77777777" w:rsidR="00E56716" w:rsidRDefault="00F433F3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60C7D143" w14:textId="11032660" w:rsidR="00E56716" w:rsidRDefault="001A3519">
            <w:pPr>
              <w:pStyle w:val="TableParagraph"/>
              <w:rPr>
                <w:sz w:val="12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111EF831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DB0F2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70A1159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8487095" w14:textId="77777777" w:rsidR="00E56716" w:rsidRDefault="00F433F3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E13B129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3480521A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0D972A7E" w14:textId="77777777" w:rsidR="00E56716" w:rsidRPr="001A3519" w:rsidRDefault="001A3519">
            <w:pPr>
              <w:pStyle w:val="TableParagraph"/>
              <w:rPr>
                <w:rFonts w:eastAsia="Batang"/>
                <w:b/>
                <w:bCs/>
                <w:i/>
                <w:iCs/>
                <w:sz w:val="14"/>
                <w:lang w:eastAsia="ko-KR"/>
              </w:rPr>
            </w:pPr>
            <w:r w:rsidRPr="001A3519">
              <w:rPr>
                <w:rFonts w:eastAsia="Batang"/>
                <w:b/>
                <w:bCs/>
                <w:i/>
                <w:iCs/>
                <w:sz w:val="14"/>
                <w:lang w:eastAsia="ko-KR"/>
              </w:rPr>
              <w:t>Study cohort</w:t>
            </w:r>
          </w:p>
          <w:p w14:paraId="2874FD03" w14:textId="77777777" w:rsidR="001A3519" w:rsidRDefault="001A3519">
            <w:pPr>
              <w:pStyle w:val="TableParagraph"/>
              <w:rPr>
                <w:rFonts w:eastAsia="Batang"/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>Paragraph 3</w:t>
            </w:r>
          </w:p>
          <w:p w14:paraId="70456BF1" w14:textId="77777777" w:rsidR="00D372C2" w:rsidRDefault="00D372C2">
            <w:pPr>
              <w:pStyle w:val="TableParagraph"/>
              <w:rPr>
                <w:rFonts w:eastAsia="Batang"/>
                <w:sz w:val="14"/>
                <w:lang w:eastAsia="ko-KR"/>
              </w:rPr>
            </w:pPr>
          </w:p>
          <w:p w14:paraId="394AF831" w14:textId="6EFCCC60" w:rsidR="001A3519" w:rsidRPr="001A3519" w:rsidRDefault="001A3519">
            <w:pPr>
              <w:pStyle w:val="TableParagraph"/>
              <w:rPr>
                <w:rFonts w:eastAsia="Batang"/>
                <w:b/>
                <w:bCs/>
                <w:i/>
                <w:iCs/>
                <w:sz w:val="14"/>
                <w:lang w:eastAsia="ko-KR"/>
              </w:rPr>
            </w:pPr>
            <w:r w:rsidRPr="001A3519">
              <w:rPr>
                <w:rFonts w:eastAsia="Batang"/>
                <w:b/>
                <w:bCs/>
                <w:i/>
                <w:iCs/>
                <w:sz w:val="14"/>
                <w:lang w:eastAsia="ko-KR"/>
              </w:rPr>
              <w:t>Data processing for adjoining with the preoperative clinical dataset</w:t>
            </w:r>
          </w:p>
          <w:p w14:paraId="39DA91FA" w14:textId="18B4519E" w:rsidR="001A3519" w:rsidRPr="001A3519" w:rsidRDefault="001A3519">
            <w:pPr>
              <w:pStyle w:val="TableParagraph"/>
              <w:rPr>
                <w:rFonts w:eastAsia="Batang"/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61D55279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C243781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472498C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F7C5919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072FABD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assessment of predictors for the outcome and other </w:t>
            </w:r>
            <w:r>
              <w:rPr>
                <w:sz w:val="16"/>
              </w:rPr>
              <w:t>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228421F" w14:textId="77777777" w:rsidR="00E56716" w:rsidRPr="00D372C2" w:rsidRDefault="00D372C2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 w:rsidRPr="00D372C2">
              <w:rPr>
                <w:b/>
                <w:bCs/>
                <w:i/>
                <w:iCs/>
                <w:sz w:val="14"/>
              </w:rPr>
              <w:t>Preoperative clinical characteristics</w:t>
            </w:r>
          </w:p>
          <w:p w14:paraId="3875B48A" w14:textId="169BE801" w:rsidR="00D372C2" w:rsidRDefault="00D372C2">
            <w:pPr>
              <w:pStyle w:val="TableParagraph"/>
              <w:rPr>
                <w:rFonts w:eastAsia="Batang"/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  <w:p w14:paraId="270AC387" w14:textId="77777777" w:rsidR="00D372C2" w:rsidRDefault="00D372C2">
            <w:pPr>
              <w:pStyle w:val="TableParagraph"/>
              <w:rPr>
                <w:sz w:val="14"/>
                <w:lang w:eastAsia="ko-KR"/>
              </w:rPr>
            </w:pPr>
          </w:p>
          <w:p w14:paraId="4AAABC2C" w14:textId="77777777" w:rsidR="00D372C2" w:rsidRDefault="00D372C2">
            <w:pPr>
              <w:pStyle w:val="TableParagraph"/>
              <w:rPr>
                <w:sz w:val="14"/>
                <w:lang w:eastAsia="ko-KR"/>
              </w:rPr>
            </w:pPr>
            <w:r w:rsidRPr="00D372C2">
              <w:rPr>
                <w:b/>
                <w:bCs/>
                <w:i/>
                <w:iCs/>
                <w:sz w:val="14"/>
                <w:lang w:eastAsia="ko-KR"/>
              </w:rPr>
              <w:t>Intraoperative vital sign data</w:t>
            </w:r>
            <w:r w:rsidRPr="00D372C2">
              <w:rPr>
                <w:sz w:val="14"/>
                <w:lang w:eastAsia="ko-KR"/>
              </w:rPr>
              <w:t xml:space="preserve"> </w:t>
            </w:r>
            <w:r w:rsidRPr="00D372C2">
              <w:rPr>
                <w:b/>
                <w:bCs/>
                <w:i/>
                <w:iCs/>
                <w:sz w:val="14"/>
                <w:lang w:eastAsia="ko-KR"/>
              </w:rPr>
              <w:t>preprocessing</w:t>
            </w:r>
          </w:p>
          <w:p w14:paraId="2609D24B" w14:textId="1301C4B8" w:rsidR="00D372C2" w:rsidRDefault="00D372C2">
            <w:pPr>
              <w:pStyle w:val="TableParagraph"/>
              <w:rPr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502B0546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FC9D3E2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25C79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2397D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AD45EB5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042079E" w14:textId="4127B3C2" w:rsidR="00E56716" w:rsidRDefault="00D372C2">
            <w:pPr>
              <w:pStyle w:val="TableParagraph"/>
              <w:rPr>
                <w:sz w:val="14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35D04637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63635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A58AF" w14:textId="77777777" w:rsidR="00E56716" w:rsidRDefault="00E56716">
            <w:pPr>
              <w:pStyle w:val="TableParagraph"/>
              <w:spacing w:before="2"/>
              <w:rPr>
                <w:sz w:val="16"/>
              </w:rPr>
            </w:pPr>
          </w:p>
          <w:p w14:paraId="36F90BB7" w14:textId="77777777" w:rsidR="00E56716" w:rsidRDefault="00F433F3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332AA" w14:textId="77777777" w:rsidR="00E56716" w:rsidRDefault="00E56716">
            <w:pPr>
              <w:pStyle w:val="TableParagraph"/>
              <w:spacing w:before="2"/>
              <w:rPr>
                <w:sz w:val="16"/>
              </w:rPr>
            </w:pPr>
          </w:p>
          <w:p w14:paraId="2BFB6CAA" w14:textId="77777777" w:rsidR="00E56716" w:rsidRDefault="00F433F3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84857B" w14:textId="77777777" w:rsidR="00E56716" w:rsidRPr="001F5D0E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nd</w:t>
            </w:r>
            <w:r w:rsidRPr="001F5D0E">
              <w:rPr>
                <w:spacing w:val="-4"/>
                <w:sz w:val="16"/>
              </w:rPr>
              <w:t xml:space="preserve"> </w:t>
            </w:r>
            <w:r w:rsidRPr="001F5D0E">
              <w:rPr>
                <w:sz w:val="16"/>
              </w:rPr>
              <w:t>justify</w:t>
            </w:r>
            <w:r w:rsidRPr="001F5D0E">
              <w:rPr>
                <w:spacing w:val="-4"/>
                <w:sz w:val="16"/>
              </w:rPr>
              <w:t xml:space="preserve"> that</w:t>
            </w:r>
          </w:p>
          <w:p w14:paraId="6201A3B6" w14:textId="77777777" w:rsidR="00E56716" w:rsidRDefault="00F433F3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 w:rsidRPr="001F5D0E">
              <w:rPr>
                <w:sz w:val="16"/>
              </w:rPr>
              <w:t>th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study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siz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was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sufficient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to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nswer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th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research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question</w:t>
            </w:r>
            <w:r>
              <w:rPr>
                <w:sz w:val="16"/>
              </w:rPr>
              <w:t>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ED31D2D" w14:textId="77777777" w:rsidR="00E56716" w:rsidRDefault="00CE413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>
              <w:rPr>
                <w:b/>
                <w:bCs/>
                <w:i/>
                <w:iCs/>
                <w:sz w:val="14"/>
              </w:rPr>
              <w:t>Study cohort</w:t>
            </w:r>
            <w:r w:rsidR="00D372C2" w:rsidRPr="00D372C2">
              <w:rPr>
                <w:b/>
                <w:bCs/>
                <w:i/>
                <w:iCs/>
                <w:sz w:val="14"/>
              </w:rPr>
              <w:t xml:space="preserve"> </w:t>
            </w:r>
          </w:p>
          <w:p w14:paraId="73F269C3" w14:textId="64509CF3" w:rsidR="00CE4132" w:rsidRPr="00CE4132" w:rsidRDefault="00CE4132">
            <w:pPr>
              <w:pStyle w:val="TableParagraph"/>
              <w:rPr>
                <w:sz w:val="14"/>
              </w:rPr>
            </w:pPr>
            <w:r w:rsidRPr="00CE4132">
              <w:rPr>
                <w:sz w:val="14"/>
              </w:rPr>
              <w:t>Paragraph 1</w:t>
            </w:r>
          </w:p>
        </w:tc>
      </w:tr>
      <w:tr w:rsidR="00E56716" w14:paraId="3DEBB92F" w14:textId="77777777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286DF" w14:textId="77777777" w:rsidR="00E56716" w:rsidRDefault="00F433F3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CD926" w14:textId="77777777" w:rsidR="00E56716" w:rsidRDefault="00F433F3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3733B" w14:textId="77777777" w:rsidR="00E56716" w:rsidRDefault="00F433F3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A84B8A" w14:textId="77777777" w:rsidR="00E56716" w:rsidRDefault="00F433F3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C60734F" w14:textId="77777777" w:rsidR="00E56716" w:rsidRDefault="00CE413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>
              <w:rPr>
                <w:b/>
                <w:bCs/>
                <w:i/>
                <w:iCs/>
                <w:sz w:val="14"/>
              </w:rPr>
              <w:t>Study cohort</w:t>
            </w:r>
          </w:p>
          <w:p w14:paraId="6217F48A" w14:textId="77777777" w:rsidR="00CE4132" w:rsidRDefault="00CE4132">
            <w:pPr>
              <w:pStyle w:val="TableParagraph"/>
              <w:rPr>
                <w:sz w:val="14"/>
              </w:rPr>
            </w:pPr>
            <w:r w:rsidRPr="00CE4132">
              <w:rPr>
                <w:sz w:val="14"/>
              </w:rPr>
              <w:t>Paragraph 3</w:t>
            </w:r>
          </w:p>
          <w:p w14:paraId="3087DF31" w14:textId="77777777" w:rsidR="00CE4132" w:rsidRDefault="00CE4132">
            <w:pPr>
              <w:pStyle w:val="TableParagraph"/>
              <w:rPr>
                <w:sz w:val="14"/>
              </w:rPr>
            </w:pPr>
          </w:p>
          <w:p w14:paraId="2665DC3C" w14:textId="77777777" w:rsidR="00CE4132" w:rsidRPr="00D372C2" w:rsidRDefault="00CE4132" w:rsidP="00CE4132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 w:rsidRPr="00D372C2">
              <w:rPr>
                <w:b/>
                <w:bCs/>
                <w:i/>
                <w:iCs/>
                <w:sz w:val="14"/>
              </w:rPr>
              <w:t>Preoperative clinical characteristics</w:t>
            </w:r>
          </w:p>
          <w:p w14:paraId="0266D450" w14:textId="689F3B8F" w:rsidR="00CE4132" w:rsidRPr="00CE4132" w:rsidRDefault="00CE4132">
            <w:pPr>
              <w:pStyle w:val="TableParagraph"/>
              <w:rPr>
                <w:rFonts w:eastAsia="Batang"/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40229995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C1BCB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232EB74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67F772A" w14:textId="77777777" w:rsidR="00E56716" w:rsidRDefault="00F433F3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30B5EAD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349820B3" w14:textId="77777777" w:rsidR="00E56716" w:rsidRDefault="00CE413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CE4132">
              <w:rPr>
                <w:b/>
                <w:bCs/>
                <w:i/>
                <w:iCs/>
                <w:sz w:val="14"/>
              </w:rPr>
              <w:t>Overall process of PO-AKI</w:t>
            </w:r>
            <w:r>
              <w:rPr>
                <w:b/>
                <w:bCs/>
                <w:i/>
                <w:iCs/>
                <w:sz w:val="14"/>
              </w:rPr>
              <w:t xml:space="preserve"> </w:t>
            </w:r>
            <w:r w:rsidRPr="00CE4132">
              <w:rPr>
                <w:b/>
                <w:bCs/>
                <w:i/>
                <w:iCs/>
                <w:sz w:val="14"/>
              </w:rPr>
              <w:t>prediction</w:t>
            </w:r>
            <w:r>
              <w:rPr>
                <w:b/>
                <w:bCs/>
                <w:i/>
                <w:iCs/>
                <w:sz w:val="14"/>
              </w:rPr>
              <w:t xml:space="preserve"> </w:t>
            </w:r>
            <w:r w:rsidRPr="00CE4132">
              <w:rPr>
                <w:b/>
                <w:bCs/>
                <w:i/>
                <w:iCs/>
                <w:sz w:val="14"/>
              </w:rPr>
              <w:t>models</w:t>
            </w:r>
          </w:p>
          <w:p w14:paraId="063BD337" w14:textId="17F3E897" w:rsidR="00CE4132" w:rsidRPr="00CE4132" w:rsidRDefault="00CE413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273DEBDA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A6AB03D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9F7D619" w14:textId="77777777" w:rsidR="00E56716" w:rsidRDefault="00F433F3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DD50ED" w14:textId="77777777" w:rsidR="00E56716" w:rsidRDefault="00F433F3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C7677C1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37DCF0EB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E9A8C76" w14:textId="77777777" w:rsidR="00CE4132" w:rsidRPr="00CE4132" w:rsidRDefault="00CE4132" w:rsidP="00CE4132">
            <w:pPr>
              <w:rPr>
                <w:b/>
                <w:bCs/>
                <w:i/>
                <w:iCs/>
                <w:sz w:val="14"/>
              </w:rPr>
            </w:pPr>
            <w:r w:rsidRPr="00CE4132">
              <w:rPr>
                <w:b/>
                <w:bCs/>
                <w:i/>
                <w:iCs/>
                <w:sz w:val="14"/>
              </w:rPr>
              <w:t>Preoperative clinical characteristics</w:t>
            </w:r>
          </w:p>
          <w:p w14:paraId="7A83EF84" w14:textId="77777777" w:rsidR="00E56716" w:rsidRDefault="00CE4132">
            <w:pPr>
              <w:pStyle w:val="TableParagraph"/>
              <w:rPr>
                <w:rFonts w:eastAsia="Batang"/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  <w:p w14:paraId="67941277" w14:textId="77777777" w:rsidR="00CE4132" w:rsidRDefault="00CE4132">
            <w:pPr>
              <w:pStyle w:val="TableParagraph"/>
              <w:rPr>
                <w:rFonts w:eastAsia="Batang"/>
                <w:sz w:val="14"/>
                <w:lang w:eastAsia="ko-KR"/>
              </w:rPr>
            </w:pPr>
          </w:p>
          <w:p w14:paraId="323ECC06" w14:textId="77777777" w:rsidR="00CE4132" w:rsidRPr="00CE4132" w:rsidRDefault="00CE413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CE4132">
              <w:rPr>
                <w:b/>
                <w:bCs/>
                <w:i/>
                <w:iCs/>
                <w:sz w:val="14"/>
              </w:rPr>
              <w:t>Intraoperative vital sign data preprocessing</w:t>
            </w:r>
          </w:p>
          <w:p w14:paraId="2E25C2FF" w14:textId="77777777" w:rsidR="00CE4132" w:rsidRDefault="00CE4132" w:rsidP="00CE4132">
            <w:pPr>
              <w:pStyle w:val="TableParagraph"/>
              <w:rPr>
                <w:rFonts w:eastAsia="Batang"/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  <w:p w14:paraId="184A9BBA" w14:textId="77777777" w:rsidR="00CE4132" w:rsidRDefault="00CE4132">
            <w:pPr>
              <w:pStyle w:val="TableParagraph"/>
              <w:rPr>
                <w:sz w:val="14"/>
              </w:rPr>
            </w:pPr>
          </w:p>
          <w:p w14:paraId="363355F5" w14:textId="77777777" w:rsidR="00CE4132" w:rsidRPr="00CE4132" w:rsidRDefault="00CE413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CE4132">
              <w:rPr>
                <w:b/>
                <w:bCs/>
                <w:i/>
                <w:iCs/>
                <w:sz w:val="14"/>
              </w:rPr>
              <w:t>Deep-learning algorithm development using time-series intraoperative vital sign records</w:t>
            </w:r>
          </w:p>
          <w:p w14:paraId="32133DFD" w14:textId="32840C58" w:rsidR="00CE4132" w:rsidRPr="00CE4132" w:rsidRDefault="00CE4132">
            <w:pPr>
              <w:pStyle w:val="TableParagraph"/>
              <w:rPr>
                <w:rFonts w:eastAsia="Batang"/>
                <w:sz w:val="14"/>
                <w:lang w:eastAsia="ko-KR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379E27F8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D8DD4FA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53038F0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60518EA" w14:textId="77777777" w:rsidR="00E56716" w:rsidRDefault="00F433F3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C99BF05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7141FFF3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E351768" w14:textId="77777777" w:rsidR="00CE4132" w:rsidRPr="00CE4132" w:rsidRDefault="00CE4132" w:rsidP="00CE413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CE4132">
              <w:rPr>
                <w:b/>
                <w:bCs/>
                <w:i/>
                <w:iCs/>
                <w:sz w:val="14"/>
              </w:rPr>
              <w:t>Deep-learning algorithm development using time-series intraoperative vital sign records</w:t>
            </w:r>
          </w:p>
          <w:p w14:paraId="0C050504" w14:textId="55CFF973" w:rsidR="00E56716" w:rsidRDefault="00CE4132" w:rsidP="00CE4132">
            <w:pPr>
              <w:pStyle w:val="TableParagraph"/>
              <w:rPr>
                <w:sz w:val="14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1612D3C7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97033CE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0803016" w14:textId="77777777" w:rsidR="00E56716" w:rsidRDefault="00F433F3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0C1BC6C" w14:textId="77777777" w:rsidR="00E56716" w:rsidRDefault="00F433F3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3663B73" w14:textId="77777777" w:rsidR="00E56716" w:rsidRPr="001F5D0E" w:rsidRDefault="00F433F3">
            <w:pPr>
              <w:pStyle w:val="TableParagraph"/>
              <w:ind w:left="116" w:right="70"/>
              <w:rPr>
                <w:sz w:val="16"/>
              </w:rPr>
            </w:pPr>
            <w:r w:rsidRPr="001F5D0E">
              <w:rPr>
                <w:sz w:val="16"/>
              </w:rPr>
              <w:t>Describ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if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nd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how</w:t>
            </w:r>
            <w:r w:rsidRPr="001F5D0E">
              <w:rPr>
                <w:spacing w:val="-2"/>
                <w:sz w:val="16"/>
              </w:rPr>
              <w:t xml:space="preserve"> </w:t>
            </w:r>
            <w:r w:rsidRPr="001F5D0E">
              <w:rPr>
                <w:sz w:val="16"/>
              </w:rPr>
              <w:t>any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heterogeneity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in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estimates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of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model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parameter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values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nd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model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performance</w:t>
            </w:r>
            <w:r w:rsidRPr="001F5D0E">
              <w:rPr>
                <w:spacing w:val="40"/>
                <w:sz w:val="16"/>
              </w:rPr>
              <w:t xml:space="preserve"> </w:t>
            </w:r>
            <w:r w:rsidRPr="001F5D0E">
              <w:rPr>
                <w:sz w:val="16"/>
              </w:rPr>
              <w:t>was handled and quantified across clusters (e.g., hospitals, countries). See TRIPOD-Cluster for</w:t>
            </w:r>
          </w:p>
          <w:p w14:paraId="240377CF" w14:textId="77777777" w:rsidR="00E56716" w:rsidRDefault="00F433F3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 w:rsidRPr="001F5D0E">
              <w:rPr>
                <w:sz w:val="16"/>
              </w:rPr>
              <w:t>additional</w:t>
            </w:r>
            <w:r w:rsidRPr="001F5D0E">
              <w:rPr>
                <w:spacing w:val="-7"/>
                <w:sz w:val="16"/>
              </w:rPr>
              <w:t xml:space="preserve"> </w:t>
            </w:r>
            <w:r w:rsidRPr="001F5D0E">
              <w:rPr>
                <w:spacing w:val="-2"/>
                <w:sz w:val="16"/>
              </w:rPr>
              <w:t>considerations</w:t>
            </w:r>
            <w:r w:rsidRPr="001F5D0E"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3417F4B0" w14:textId="634A2C32" w:rsidR="00E56716" w:rsidRDefault="001F5D0E">
            <w:pPr>
              <w:pStyle w:val="TableParagraph"/>
              <w:rPr>
                <w:sz w:val="14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74D9BE0C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B532E3A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12160B7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8883575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C778F6A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05F072C" w14:textId="77777777" w:rsidR="00E56716" w:rsidRPr="00E4411F" w:rsidRDefault="00E4411F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E4411F">
              <w:rPr>
                <w:b/>
                <w:bCs/>
                <w:i/>
                <w:iCs/>
                <w:sz w:val="14"/>
              </w:rPr>
              <w:t>Statistical analysis</w:t>
            </w:r>
          </w:p>
          <w:p w14:paraId="61C59B0A" w14:textId="68A30A9C" w:rsidR="00E4411F" w:rsidRDefault="00E4411F">
            <w:pPr>
              <w:pStyle w:val="TableParagraph"/>
              <w:rPr>
                <w:sz w:val="14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582BF88B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05CD662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4994963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7A1485C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161D2C1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 w:rsidRPr="001F5D0E">
              <w:rPr>
                <w:sz w:val="16"/>
              </w:rPr>
              <w:t>Describ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ny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model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updating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(e.g.,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recalibration)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rising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from</w:t>
            </w:r>
            <w:r w:rsidRPr="001F5D0E">
              <w:rPr>
                <w:spacing w:val="-2"/>
                <w:sz w:val="16"/>
              </w:rPr>
              <w:t xml:space="preserve"> </w:t>
            </w:r>
            <w:r w:rsidRPr="001F5D0E">
              <w:rPr>
                <w:sz w:val="16"/>
              </w:rPr>
              <w:t>the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model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evaluation,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either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overall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or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for</w:t>
            </w:r>
            <w:r w:rsidRPr="001F5D0E">
              <w:rPr>
                <w:spacing w:val="40"/>
                <w:sz w:val="16"/>
              </w:rPr>
              <w:t xml:space="preserve"> </w:t>
            </w:r>
            <w:proofErr w:type="gramStart"/>
            <w:r w:rsidRPr="001F5D0E">
              <w:rPr>
                <w:sz w:val="16"/>
              </w:rPr>
              <w:t>particular sociodemographic</w:t>
            </w:r>
            <w:proofErr w:type="gramEnd"/>
            <w:r w:rsidRPr="001F5D0E">
              <w:rPr>
                <w:sz w:val="16"/>
              </w:rPr>
              <w:t xml:space="preserve">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10DF0E15" w14:textId="040F0555" w:rsidR="00E56716" w:rsidRDefault="002B2C5D">
            <w:pPr>
              <w:pStyle w:val="TableParagraph"/>
              <w:rPr>
                <w:sz w:val="14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4BA0E558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9EAE030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7564C" w14:textId="77777777" w:rsidR="00E56716" w:rsidRDefault="00F433F3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678AD" w14:textId="77777777" w:rsidR="00E56716" w:rsidRDefault="00F433F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570613D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6BC9CE2" w14:textId="77777777" w:rsidR="002B2C5D" w:rsidRPr="00E4411F" w:rsidRDefault="002B2C5D" w:rsidP="002B2C5D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E4411F">
              <w:rPr>
                <w:b/>
                <w:bCs/>
                <w:i/>
                <w:iCs/>
                <w:sz w:val="14"/>
              </w:rPr>
              <w:t>Statistical analysis</w:t>
            </w:r>
          </w:p>
          <w:p w14:paraId="434F1336" w14:textId="3CDB8A3B" w:rsidR="00E56716" w:rsidRDefault="002B2C5D" w:rsidP="002B2C5D">
            <w:pPr>
              <w:pStyle w:val="TableParagraph"/>
              <w:rPr>
                <w:sz w:val="14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  <w:tr w:rsidR="00E56716" w14:paraId="1D971026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B3BEE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706EE" w14:textId="77777777" w:rsidR="00E56716" w:rsidRDefault="00F433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1C0D7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EFAC8E" w14:textId="77777777" w:rsidR="00E56716" w:rsidRPr="00641D91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 w:rsidRPr="00641D91">
              <w:rPr>
                <w:sz w:val="16"/>
              </w:rPr>
              <w:t>If</w:t>
            </w:r>
            <w:r w:rsidRPr="00641D91">
              <w:rPr>
                <w:spacing w:val="-4"/>
                <w:sz w:val="16"/>
              </w:rPr>
              <w:t xml:space="preserve"> </w:t>
            </w:r>
            <w:r w:rsidRPr="00641D91">
              <w:rPr>
                <w:sz w:val="16"/>
              </w:rPr>
              <w:t>class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imbalance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methods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were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used,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state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why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and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how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this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was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done,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and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any</w:t>
            </w:r>
            <w:r w:rsidRPr="00641D91">
              <w:rPr>
                <w:spacing w:val="-4"/>
                <w:sz w:val="16"/>
              </w:rPr>
              <w:t xml:space="preserve"> </w:t>
            </w:r>
            <w:r w:rsidRPr="00641D91">
              <w:rPr>
                <w:sz w:val="16"/>
              </w:rPr>
              <w:t>subsequent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methods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pacing w:val="-5"/>
                <w:sz w:val="16"/>
              </w:rPr>
              <w:t>to</w:t>
            </w:r>
          </w:p>
          <w:p w14:paraId="67BBA31E" w14:textId="77777777" w:rsidR="00E56716" w:rsidRPr="002B2C5D" w:rsidRDefault="00F433F3">
            <w:pPr>
              <w:pStyle w:val="TableParagraph"/>
              <w:spacing w:before="3" w:line="163" w:lineRule="exact"/>
              <w:ind w:left="116"/>
              <w:rPr>
                <w:sz w:val="16"/>
                <w:highlight w:val="green"/>
              </w:rPr>
            </w:pPr>
            <w:r w:rsidRPr="00641D91">
              <w:rPr>
                <w:sz w:val="16"/>
              </w:rPr>
              <w:t>recalibrate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the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model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or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the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z w:val="16"/>
              </w:rPr>
              <w:t>model</w:t>
            </w:r>
            <w:r w:rsidRPr="00641D91">
              <w:rPr>
                <w:spacing w:val="-3"/>
                <w:sz w:val="16"/>
              </w:rPr>
              <w:t xml:space="preserve"> </w:t>
            </w:r>
            <w:r w:rsidRPr="00641D91"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46DA671" w14:textId="74CCE42D" w:rsidR="00E56716" w:rsidRDefault="002B2C5D">
            <w:pPr>
              <w:pStyle w:val="TableParagraph"/>
              <w:rPr>
                <w:sz w:val="14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2155F69D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34624" w14:textId="77777777" w:rsidR="00E56716" w:rsidRDefault="00F433F3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69FBA" w14:textId="77777777" w:rsidR="00E56716" w:rsidRDefault="00F433F3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A9BCE" w14:textId="77777777" w:rsidR="00E56716" w:rsidRDefault="00F433F3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D803A0" w14:textId="77777777" w:rsidR="00E56716" w:rsidRPr="002B2C5D" w:rsidRDefault="00F433F3">
            <w:pPr>
              <w:pStyle w:val="TableParagraph"/>
              <w:spacing w:line="162" w:lineRule="exact"/>
              <w:ind w:left="116"/>
              <w:rPr>
                <w:sz w:val="16"/>
                <w:highlight w:val="green"/>
              </w:rPr>
            </w:pPr>
            <w:r w:rsidRPr="001F5D0E">
              <w:rPr>
                <w:sz w:val="16"/>
              </w:rPr>
              <w:t>Describe</w:t>
            </w:r>
            <w:r w:rsidRPr="001F5D0E">
              <w:rPr>
                <w:spacing w:val="-4"/>
                <w:sz w:val="16"/>
              </w:rPr>
              <w:t xml:space="preserve"> </w:t>
            </w:r>
            <w:r w:rsidRPr="001F5D0E">
              <w:rPr>
                <w:sz w:val="16"/>
              </w:rPr>
              <w:t>any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pproaches</w:t>
            </w:r>
            <w:r w:rsidRPr="001F5D0E">
              <w:rPr>
                <w:spacing w:val="-4"/>
                <w:sz w:val="16"/>
              </w:rPr>
              <w:t xml:space="preserve"> </w:t>
            </w:r>
            <w:r w:rsidRPr="001F5D0E">
              <w:rPr>
                <w:sz w:val="16"/>
              </w:rPr>
              <w:t>that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were</w:t>
            </w:r>
            <w:r w:rsidRPr="001F5D0E">
              <w:rPr>
                <w:spacing w:val="-4"/>
                <w:sz w:val="16"/>
              </w:rPr>
              <w:t xml:space="preserve"> </w:t>
            </w:r>
            <w:r w:rsidRPr="001F5D0E">
              <w:rPr>
                <w:sz w:val="16"/>
              </w:rPr>
              <w:t>used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to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address</w:t>
            </w:r>
            <w:r w:rsidRPr="001F5D0E">
              <w:rPr>
                <w:spacing w:val="-4"/>
                <w:sz w:val="16"/>
              </w:rPr>
              <w:t xml:space="preserve"> </w:t>
            </w:r>
            <w:r w:rsidRPr="001F5D0E">
              <w:rPr>
                <w:sz w:val="16"/>
              </w:rPr>
              <w:t>model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fairness</w:t>
            </w:r>
            <w:r w:rsidRPr="001F5D0E">
              <w:rPr>
                <w:spacing w:val="-4"/>
                <w:sz w:val="16"/>
              </w:rPr>
              <w:t xml:space="preserve"> </w:t>
            </w:r>
            <w:r w:rsidRPr="001F5D0E">
              <w:rPr>
                <w:sz w:val="16"/>
              </w:rPr>
              <w:t>and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z w:val="16"/>
              </w:rPr>
              <w:t>their</w:t>
            </w:r>
            <w:r w:rsidRPr="001F5D0E">
              <w:rPr>
                <w:spacing w:val="-3"/>
                <w:sz w:val="16"/>
              </w:rPr>
              <w:t xml:space="preserve"> </w:t>
            </w:r>
            <w:r w:rsidRPr="001F5D0E"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6101081" w14:textId="1374D4A9" w:rsidR="00E56716" w:rsidRDefault="002B2C5D">
            <w:pPr>
              <w:pStyle w:val="TableParagraph"/>
              <w:rPr>
                <w:sz w:val="12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E56716" w14:paraId="299B81D9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29F07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BC004" w14:textId="77777777" w:rsidR="00E56716" w:rsidRDefault="00F433F3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1FF4B" w14:textId="77777777" w:rsidR="00E56716" w:rsidRDefault="00F433F3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ABAFAC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167F21A5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C557E38" w14:textId="77777777" w:rsidR="002B2C5D" w:rsidRPr="00E4411F" w:rsidRDefault="002B2C5D" w:rsidP="002B2C5D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E4411F">
              <w:rPr>
                <w:b/>
                <w:bCs/>
                <w:i/>
                <w:iCs/>
                <w:sz w:val="14"/>
              </w:rPr>
              <w:t>Statistical analysis</w:t>
            </w:r>
          </w:p>
          <w:p w14:paraId="263A6759" w14:textId="46D7ECCE" w:rsidR="00E56716" w:rsidRDefault="002B2C5D" w:rsidP="002B2C5D">
            <w:pPr>
              <w:pStyle w:val="TableParagraph"/>
              <w:rPr>
                <w:sz w:val="14"/>
              </w:rPr>
            </w:pPr>
            <w:r w:rsidRPr="001A3519">
              <w:rPr>
                <w:rFonts w:eastAsia="Batang"/>
                <w:sz w:val="14"/>
                <w:lang w:eastAsia="ko-KR"/>
              </w:rPr>
              <w:t xml:space="preserve">Paragraph </w:t>
            </w:r>
            <w:r>
              <w:rPr>
                <w:rFonts w:eastAsia="Batang"/>
                <w:sz w:val="14"/>
                <w:lang w:eastAsia="ko-KR"/>
              </w:rPr>
              <w:t>1</w:t>
            </w:r>
          </w:p>
        </w:tc>
      </w:tr>
    </w:tbl>
    <w:p w14:paraId="4DD1245E" w14:textId="77777777" w:rsidR="00E56716" w:rsidRDefault="00F433F3">
      <w:pPr>
        <w:pStyle w:val="BodyText"/>
        <w:spacing w:before="20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7B33817" wp14:editId="417B9D87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0EA251" id="Graphic 4" o:spid="_x0000_s1026" style="position:absolute;margin-left:72.95pt;margin-top:22.95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B6D0F60" w14:textId="77777777" w:rsidR="00E56716" w:rsidRDefault="00F433F3">
      <w:pPr>
        <w:pStyle w:val="BodyText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proofErr w:type="gramStart"/>
      <w:r>
        <w:t>D;E</w:t>
      </w:r>
      <w:proofErr w:type="gramEnd"/>
      <w:r>
        <w:t>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 xml:space="preserve">to both the development and evaluation of a </w:t>
      </w:r>
      <w:r>
        <w:t>prediction model</w:t>
      </w:r>
    </w:p>
    <w:p w14:paraId="51F3BEEC" w14:textId="77777777" w:rsidR="00E56716" w:rsidRDefault="00F433F3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0EF056E7" w14:textId="77777777" w:rsidR="00E56716" w:rsidRDefault="00F433F3">
      <w:pPr>
        <w:pStyle w:val="BodyText"/>
        <w:ind w:left="288" w:right="253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>). Debray et al, BMJ 2023; 380: e071018 [DOI: 10.1136/bmj-2022-071018]</w:t>
      </w:r>
    </w:p>
    <w:p w14:paraId="3542965D" w14:textId="77777777" w:rsidR="00E56716" w:rsidRDefault="00E56716">
      <w:pPr>
        <w:sectPr w:rsidR="00E56716">
          <w:headerReference w:type="default" r:id="rId6"/>
          <w:footerReference w:type="default" r:id="rId7"/>
          <w:type w:val="continuous"/>
          <w:pgSz w:w="11910" w:h="16840"/>
          <w:pgMar w:top="1200" w:right="300" w:bottom="880" w:left="320" w:header="271" w:footer="681" w:gutter="0"/>
          <w:pgNumType w:start="1"/>
          <w:cols w:space="720"/>
        </w:sectPr>
      </w:pPr>
    </w:p>
    <w:tbl>
      <w:tblPr>
        <w:tblStyle w:val="TableNormal1"/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E56716" w14:paraId="04C0A625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68F3B56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4FE42C01" w14:textId="77777777" w:rsidR="00E56716" w:rsidRDefault="00F433F3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7F79136D" w14:textId="77777777" w:rsidR="00E56716" w:rsidRDefault="00F433F3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62EB4078" w14:textId="77777777" w:rsidR="00E56716" w:rsidRDefault="00F433F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6152FCE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25D7E77A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6584640" w14:textId="77777777" w:rsidR="002B2C5D" w:rsidRDefault="002B2C5D" w:rsidP="002B2C5D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>
              <w:rPr>
                <w:b/>
                <w:bCs/>
                <w:i/>
                <w:iCs/>
                <w:sz w:val="14"/>
              </w:rPr>
              <w:t>Study cohort</w:t>
            </w:r>
            <w:r w:rsidRPr="00D372C2">
              <w:rPr>
                <w:b/>
                <w:bCs/>
                <w:i/>
                <w:iCs/>
                <w:sz w:val="14"/>
              </w:rPr>
              <w:t xml:space="preserve"> </w:t>
            </w:r>
          </w:p>
          <w:p w14:paraId="43D1E9D5" w14:textId="77777777" w:rsidR="00E56716" w:rsidRDefault="002B2C5D" w:rsidP="002B2C5D">
            <w:pPr>
              <w:pStyle w:val="TableParagraph"/>
              <w:rPr>
                <w:sz w:val="14"/>
                <w:lang w:eastAsia="ko-KR"/>
              </w:rPr>
            </w:pPr>
            <w:r w:rsidRPr="00CE4132">
              <w:rPr>
                <w:sz w:val="14"/>
              </w:rPr>
              <w:t>Paragraph 1</w:t>
            </w:r>
          </w:p>
          <w:p w14:paraId="47C5703E" w14:textId="77777777" w:rsidR="006E6053" w:rsidRDefault="006E6053" w:rsidP="002B2C5D">
            <w:pPr>
              <w:pStyle w:val="TableParagraph"/>
              <w:rPr>
                <w:sz w:val="14"/>
                <w:lang w:eastAsia="ko-KR"/>
              </w:rPr>
            </w:pPr>
          </w:p>
          <w:p w14:paraId="66D7ED8A" w14:textId="4A446F53" w:rsidR="006E6053" w:rsidRDefault="006E6053" w:rsidP="002B2C5D">
            <w:pPr>
              <w:pStyle w:val="TableParagraph"/>
              <w:rPr>
                <w:sz w:val="14"/>
                <w:lang w:eastAsia="ko-KR"/>
              </w:rPr>
            </w:pPr>
            <w:r>
              <w:rPr>
                <w:b/>
                <w:bCs/>
                <w:i/>
                <w:iCs/>
                <w:sz w:val="14"/>
              </w:rPr>
              <w:t>Outcome variables</w:t>
            </w:r>
            <w:r>
              <w:rPr>
                <w:sz w:val="14"/>
              </w:rPr>
              <w:t xml:space="preserve"> </w:t>
            </w:r>
            <w:r w:rsidRPr="00CE4132">
              <w:rPr>
                <w:sz w:val="14"/>
              </w:rPr>
              <w:t>Paragraph 1</w:t>
            </w:r>
          </w:p>
        </w:tc>
      </w:tr>
      <w:tr w:rsidR="00E56716" w14:paraId="4DA8451C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6DB29934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77AC4FD5" w14:textId="77777777" w:rsidR="00E56716" w:rsidRDefault="00F433F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287F8675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3F55F585" w14:textId="77777777" w:rsidR="00E56716" w:rsidRDefault="00F433F3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31CE3A1" w14:textId="77777777" w:rsidR="00E56716" w:rsidRPr="006E6053" w:rsidRDefault="006E6053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6E6053">
              <w:rPr>
                <w:b/>
                <w:bCs/>
                <w:i/>
                <w:iCs/>
                <w:sz w:val="14"/>
              </w:rPr>
              <w:t>Ethical considerations</w:t>
            </w:r>
          </w:p>
          <w:p w14:paraId="5FB8BFF0" w14:textId="66557C0A" w:rsidR="006E6053" w:rsidRDefault="006E6053">
            <w:pPr>
              <w:pStyle w:val="TableParagraph"/>
              <w:rPr>
                <w:sz w:val="14"/>
              </w:rPr>
            </w:pPr>
            <w:r w:rsidRPr="00CE4132">
              <w:rPr>
                <w:sz w:val="14"/>
              </w:rPr>
              <w:t>Paragraph 1</w:t>
            </w:r>
          </w:p>
        </w:tc>
      </w:tr>
      <w:tr w:rsidR="00E56716" w14:paraId="283DE071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4B7024BA" w14:textId="77777777" w:rsidR="00E56716" w:rsidRDefault="00F433F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E56716" w14:paraId="52E50EBB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68D825F7" w14:textId="77777777" w:rsidR="00E56716" w:rsidRDefault="00F433F3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4735698B" w14:textId="77777777" w:rsidR="00E56716" w:rsidRDefault="00F433F3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671EDA27" w14:textId="77777777" w:rsidR="00E56716" w:rsidRDefault="00F433F3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25A3F026" w14:textId="77777777" w:rsidR="00E56716" w:rsidRDefault="00F433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931FC31" w14:textId="13C83053" w:rsidR="00E56716" w:rsidRPr="00B015AD" w:rsidRDefault="00B015AD">
            <w:pPr>
              <w:pStyle w:val="TableParagraph"/>
              <w:rPr>
                <w:b/>
                <w:bCs/>
                <w:i/>
                <w:iCs/>
                <w:sz w:val="14"/>
                <w:szCs w:val="14"/>
                <w:lang w:eastAsia="ko-KR"/>
              </w:rPr>
            </w:pPr>
            <w:r w:rsidRPr="00B015AD">
              <w:rPr>
                <w:b/>
                <w:bCs/>
                <w:i/>
                <w:iCs/>
                <w:sz w:val="14"/>
                <w:szCs w:val="14"/>
              </w:rPr>
              <w:t>Acknowledgements</w:t>
            </w:r>
          </w:p>
          <w:p w14:paraId="1D409D73" w14:textId="6DA4B6D2" w:rsidR="00B015AD" w:rsidRPr="00B015AD" w:rsidRDefault="00B015AD">
            <w:pPr>
              <w:pStyle w:val="TableParagraph"/>
              <w:rPr>
                <w:b/>
                <w:bCs/>
                <w:i/>
                <w:iCs/>
                <w:sz w:val="12"/>
                <w:lang w:eastAsia="ko-KR"/>
              </w:rPr>
            </w:pPr>
            <w:r w:rsidRPr="00CE4132">
              <w:rPr>
                <w:sz w:val="14"/>
              </w:rPr>
              <w:t>Paragraph 1</w:t>
            </w:r>
          </w:p>
        </w:tc>
      </w:tr>
      <w:tr w:rsidR="00E56716" w14:paraId="4FFA44EE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873007D" w14:textId="77777777" w:rsidR="00E56716" w:rsidRDefault="00F433F3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2EE68C1C" w14:textId="77777777" w:rsidR="00E56716" w:rsidRDefault="00F433F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5D99D9B3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2418576" w14:textId="77777777" w:rsidR="00E56716" w:rsidRDefault="00F433F3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F3ADB7E" w14:textId="77777777" w:rsidR="00E56716" w:rsidRPr="00B015AD" w:rsidRDefault="00B015AD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 w:rsidRPr="00B015AD">
              <w:rPr>
                <w:b/>
                <w:bCs/>
                <w:i/>
                <w:iCs/>
                <w:sz w:val="14"/>
              </w:rPr>
              <w:t>Competing interest</w:t>
            </w:r>
          </w:p>
          <w:p w14:paraId="56A9ED1D" w14:textId="50035002" w:rsidR="00B015AD" w:rsidRDefault="00B015AD">
            <w:pPr>
              <w:pStyle w:val="TableParagraph"/>
              <w:rPr>
                <w:sz w:val="14"/>
                <w:lang w:eastAsia="ko-KR"/>
              </w:rPr>
            </w:pPr>
            <w:r w:rsidRPr="00CE4132">
              <w:rPr>
                <w:sz w:val="14"/>
              </w:rPr>
              <w:t>Paragraph 1</w:t>
            </w:r>
          </w:p>
        </w:tc>
      </w:tr>
      <w:tr w:rsidR="00E56716" w14:paraId="286CB736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F333EAB" w14:textId="77777777" w:rsidR="00E56716" w:rsidRDefault="00F433F3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7BF808A6" w14:textId="77777777" w:rsidR="00E56716" w:rsidRDefault="00F433F3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7570C309" w14:textId="77777777" w:rsidR="00E56716" w:rsidRDefault="00F433F3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1F71E58" w14:textId="77777777" w:rsidR="00E56716" w:rsidRPr="00C408F8" w:rsidRDefault="00F433F3">
            <w:pPr>
              <w:pStyle w:val="TableParagraph"/>
              <w:spacing w:line="162" w:lineRule="exact"/>
              <w:ind w:left="116"/>
              <w:rPr>
                <w:sz w:val="16"/>
                <w:lang w:eastAsia="ko-KR"/>
              </w:rPr>
            </w:pPr>
            <w:r w:rsidRPr="00C408F8">
              <w:rPr>
                <w:sz w:val="16"/>
              </w:rPr>
              <w:t>Indicate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where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the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study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protocol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can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be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accessed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or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state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that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a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protocol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was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z w:val="16"/>
              </w:rPr>
              <w:t>not</w:t>
            </w:r>
            <w:r w:rsidRPr="00C408F8">
              <w:rPr>
                <w:spacing w:val="-3"/>
                <w:sz w:val="16"/>
              </w:rPr>
              <w:t xml:space="preserve"> </w:t>
            </w:r>
            <w:r w:rsidRPr="00C408F8"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870901B" w14:textId="77777777" w:rsidR="00E56716" w:rsidRPr="00C408F8" w:rsidRDefault="00C408F8">
            <w:pPr>
              <w:pStyle w:val="TableParagraph"/>
              <w:rPr>
                <w:b/>
                <w:bCs/>
                <w:i/>
                <w:iCs/>
                <w:sz w:val="14"/>
                <w:szCs w:val="14"/>
                <w:lang w:eastAsia="ko-KR"/>
              </w:rPr>
            </w:pPr>
            <w:r w:rsidRPr="00C408F8">
              <w:rPr>
                <w:b/>
                <w:bCs/>
                <w:i/>
                <w:iCs/>
                <w:sz w:val="14"/>
                <w:szCs w:val="14"/>
              </w:rPr>
              <w:t>Ethical considerations</w:t>
            </w:r>
          </w:p>
          <w:p w14:paraId="0053C301" w14:textId="76B1B270" w:rsidR="00C408F8" w:rsidRPr="00C408F8" w:rsidRDefault="00C408F8">
            <w:pPr>
              <w:pStyle w:val="TableParagraph"/>
              <w:rPr>
                <w:rFonts w:eastAsia="Batang"/>
                <w:sz w:val="14"/>
                <w:szCs w:val="14"/>
                <w:lang w:eastAsia="ko-KR"/>
              </w:rPr>
            </w:pPr>
            <w:r w:rsidRPr="00C408F8">
              <w:rPr>
                <w:rFonts w:eastAsia="Batang"/>
                <w:sz w:val="14"/>
                <w:szCs w:val="14"/>
                <w:lang w:eastAsia="ko-KR"/>
              </w:rPr>
              <w:t>Paragraph 1</w:t>
            </w:r>
          </w:p>
        </w:tc>
      </w:tr>
      <w:tr w:rsidR="00E56716" w14:paraId="6ACF5B21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DBD65C8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15F68B11" w14:textId="77777777" w:rsidR="00E56716" w:rsidRDefault="00F433F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2E41C3C0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BFF558C" w14:textId="77777777" w:rsidR="00E56716" w:rsidRDefault="00F433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7D81A98E" w14:textId="77777777" w:rsidR="00E56716" w:rsidRPr="00C408F8" w:rsidRDefault="00F433F3">
            <w:pPr>
              <w:pStyle w:val="TableParagraph"/>
              <w:spacing w:before="3" w:line="163" w:lineRule="exact"/>
              <w:ind w:left="116"/>
              <w:rPr>
                <w:sz w:val="16"/>
                <w:lang w:eastAsia="ko-KR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CD960DF" w14:textId="77777777" w:rsidR="00C408F8" w:rsidRPr="00C408F8" w:rsidRDefault="00C408F8" w:rsidP="00C408F8">
            <w:pPr>
              <w:pStyle w:val="TableParagraph"/>
              <w:rPr>
                <w:b/>
                <w:bCs/>
                <w:i/>
                <w:iCs/>
                <w:sz w:val="14"/>
                <w:szCs w:val="14"/>
                <w:lang w:eastAsia="ko-KR"/>
              </w:rPr>
            </w:pPr>
            <w:r w:rsidRPr="00C408F8">
              <w:rPr>
                <w:b/>
                <w:bCs/>
                <w:i/>
                <w:iCs/>
                <w:sz w:val="14"/>
                <w:szCs w:val="14"/>
              </w:rPr>
              <w:t>Ethical considerations</w:t>
            </w:r>
          </w:p>
          <w:p w14:paraId="7252BAA6" w14:textId="5A6619AF" w:rsidR="00E56716" w:rsidRPr="00B015AD" w:rsidRDefault="00C408F8" w:rsidP="00C408F8">
            <w:pPr>
              <w:pStyle w:val="TableParagraph"/>
              <w:rPr>
                <w:sz w:val="14"/>
                <w:szCs w:val="14"/>
              </w:rPr>
            </w:pPr>
            <w:r w:rsidRPr="00C408F8">
              <w:rPr>
                <w:rFonts w:eastAsia="Batang"/>
                <w:sz w:val="14"/>
                <w:szCs w:val="14"/>
                <w:lang w:eastAsia="ko-KR"/>
              </w:rPr>
              <w:t>Paragraph 1</w:t>
            </w:r>
          </w:p>
        </w:tc>
      </w:tr>
      <w:tr w:rsidR="00E56716" w14:paraId="0A65C107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FE7DF53" w14:textId="77777777" w:rsidR="00E56716" w:rsidRDefault="00F433F3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6D6F4100" w14:textId="77777777" w:rsidR="00E56716" w:rsidRDefault="00F433F3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601D92A3" w14:textId="77777777" w:rsidR="00E56716" w:rsidRDefault="00F433F3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98F57CC" w14:textId="77777777" w:rsidR="00E56716" w:rsidRDefault="00F433F3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4EC8269" w14:textId="77777777" w:rsidR="00E56716" w:rsidRPr="00353849" w:rsidRDefault="00353849">
            <w:pPr>
              <w:pStyle w:val="TableParagraph"/>
              <w:rPr>
                <w:b/>
                <w:bCs/>
                <w:i/>
                <w:iCs/>
                <w:sz w:val="14"/>
                <w:szCs w:val="14"/>
                <w:lang w:eastAsia="ko-KR"/>
              </w:rPr>
            </w:pPr>
            <w:r w:rsidRPr="00353849">
              <w:rPr>
                <w:b/>
                <w:bCs/>
                <w:i/>
                <w:iCs/>
                <w:sz w:val="14"/>
                <w:szCs w:val="14"/>
              </w:rPr>
              <w:t>Data availability</w:t>
            </w:r>
          </w:p>
          <w:p w14:paraId="3B280C1E" w14:textId="2053B4C9" w:rsidR="00353849" w:rsidRPr="00B015AD" w:rsidRDefault="00353849">
            <w:pPr>
              <w:pStyle w:val="TableParagraph"/>
              <w:rPr>
                <w:sz w:val="14"/>
                <w:szCs w:val="14"/>
                <w:lang w:eastAsia="ko-KR"/>
              </w:rPr>
            </w:pPr>
            <w:r w:rsidRPr="00CE4132">
              <w:rPr>
                <w:sz w:val="14"/>
              </w:rPr>
              <w:t>Paragraph 1</w:t>
            </w:r>
          </w:p>
        </w:tc>
      </w:tr>
      <w:tr w:rsidR="00E56716" w14:paraId="3163A850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7CAAF31F" w14:textId="77777777" w:rsidR="00E56716" w:rsidRDefault="00F433F3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453DD456" w14:textId="77777777" w:rsidR="00E56716" w:rsidRDefault="00F433F3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7007CC9E" w14:textId="77777777" w:rsidR="00E56716" w:rsidRDefault="00F433F3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7641C062" w14:textId="77777777" w:rsidR="00E56716" w:rsidRDefault="00F433F3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3C1ED7" w14:textId="77777777" w:rsidR="00E56716" w:rsidRDefault="00353849">
            <w:pPr>
              <w:pStyle w:val="TableParagraph"/>
              <w:rPr>
                <w:b/>
                <w:bCs/>
                <w:i/>
                <w:iCs/>
                <w:sz w:val="14"/>
                <w:szCs w:val="14"/>
                <w:lang w:eastAsia="ko-KR"/>
              </w:rPr>
            </w:pPr>
            <w:r w:rsidRPr="00353849">
              <w:rPr>
                <w:b/>
                <w:bCs/>
                <w:i/>
                <w:iCs/>
                <w:sz w:val="14"/>
                <w:szCs w:val="14"/>
              </w:rPr>
              <w:t>Code availability</w:t>
            </w:r>
          </w:p>
          <w:p w14:paraId="537E5A86" w14:textId="053CE9CB" w:rsidR="00353849" w:rsidRPr="00353849" w:rsidRDefault="00353849">
            <w:pPr>
              <w:pStyle w:val="TableParagraph"/>
              <w:rPr>
                <w:b/>
                <w:bCs/>
                <w:i/>
                <w:iCs/>
                <w:sz w:val="14"/>
                <w:szCs w:val="14"/>
                <w:lang w:eastAsia="ko-KR"/>
              </w:rPr>
            </w:pPr>
            <w:r w:rsidRPr="00CE4132">
              <w:rPr>
                <w:sz w:val="14"/>
              </w:rPr>
              <w:t>Paragraph 1</w:t>
            </w:r>
          </w:p>
        </w:tc>
      </w:tr>
      <w:tr w:rsidR="00E56716" w14:paraId="5365CAED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73CD28A" w14:textId="77777777" w:rsidR="00E56716" w:rsidRDefault="00F433F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E56716" w14:paraId="13AA0ED6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0326DB4A" w14:textId="77777777" w:rsidR="00E56716" w:rsidRDefault="00F433F3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04B75CA9" w14:textId="77777777" w:rsidR="00E56716" w:rsidRDefault="00F433F3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096A6A69" w14:textId="77777777" w:rsidR="00E56716" w:rsidRDefault="00F433F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80EC4B" w14:textId="77777777" w:rsidR="00E56716" w:rsidRDefault="00F433F3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interpretation, or dissemination of the study or state no </w:t>
            </w:r>
            <w:r>
              <w:rPr>
                <w:sz w:val="16"/>
              </w:rPr>
              <w:t>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D53FBC" w14:textId="77777777" w:rsidR="00840911" w:rsidRPr="00C408F8" w:rsidRDefault="00840911" w:rsidP="00840911">
            <w:pPr>
              <w:pStyle w:val="TableParagraph"/>
              <w:rPr>
                <w:b/>
                <w:bCs/>
                <w:i/>
                <w:iCs/>
                <w:sz w:val="14"/>
                <w:szCs w:val="14"/>
                <w:lang w:eastAsia="ko-KR"/>
              </w:rPr>
            </w:pPr>
            <w:r w:rsidRPr="00C408F8">
              <w:rPr>
                <w:b/>
                <w:bCs/>
                <w:i/>
                <w:iCs/>
                <w:sz w:val="14"/>
                <w:szCs w:val="14"/>
              </w:rPr>
              <w:t>Ethical considerations</w:t>
            </w:r>
          </w:p>
          <w:p w14:paraId="36F5EDA1" w14:textId="0FFAB357" w:rsidR="00E56716" w:rsidRDefault="00840911" w:rsidP="00840911">
            <w:pPr>
              <w:pStyle w:val="TableParagraph"/>
              <w:rPr>
                <w:sz w:val="14"/>
                <w:lang w:eastAsia="ko-KR"/>
              </w:rPr>
            </w:pPr>
            <w:r w:rsidRPr="00C408F8">
              <w:rPr>
                <w:rFonts w:eastAsia="Batang"/>
                <w:sz w:val="14"/>
                <w:szCs w:val="14"/>
                <w:lang w:eastAsia="ko-KR"/>
              </w:rPr>
              <w:t>Paragraph 1</w:t>
            </w:r>
          </w:p>
        </w:tc>
      </w:tr>
      <w:tr w:rsidR="00E56716" w14:paraId="0DCDEC64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E07D6F2" w14:textId="77777777" w:rsidR="00E56716" w:rsidRDefault="00F433F3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E56716" w14:paraId="4696AB96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2FF27027" w14:textId="77777777" w:rsidR="00E56716" w:rsidRDefault="00F433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02C54803" w14:textId="77777777" w:rsidR="00E56716" w:rsidRDefault="00F433F3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65684546" w14:textId="77777777" w:rsidR="00E56716" w:rsidRDefault="00F433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C367262" w14:textId="77777777" w:rsidR="00E56716" w:rsidRDefault="00F433F3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125BBDDA" w14:textId="0E7A7A35" w:rsidR="00E56716" w:rsidRDefault="00BF3AC0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BF3AC0">
              <w:rPr>
                <w:b/>
                <w:bCs/>
                <w:i/>
                <w:iCs/>
                <w:sz w:val="14"/>
              </w:rPr>
              <w:t>Study population</w:t>
            </w:r>
          </w:p>
          <w:p w14:paraId="55A04E8C" w14:textId="2DEFCD85" w:rsidR="00BF3AC0" w:rsidRPr="00BF3AC0" w:rsidRDefault="00BF3AC0">
            <w:pPr>
              <w:pStyle w:val="TableParagraph"/>
              <w:rPr>
                <w:sz w:val="14"/>
                <w:lang w:eastAsia="ko-KR"/>
              </w:rPr>
            </w:pPr>
            <w:r w:rsidRPr="00BF3AC0">
              <w:rPr>
                <w:sz w:val="14"/>
                <w:lang w:eastAsia="ko-KR"/>
              </w:rPr>
              <w:t>Paragraph 1</w:t>
            </w:r>
          </w:p>
          <w:p w14:paraId="13676D09" w14:textId="77777777" w:rsidR="00BF3AC0" w:rsidRDefault="00BF3AC0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</w:p>
          <w:p w14:paraId="7FCF1647" w14:textId="769A2AC3" w:rsidR="00BF3AC0" w:rsidRPr="00BF3AC0" w:rsidRDefault="00BF3AC0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>
              <w:rPr>
                <w:b/>
                <w:bCs/>
                <w:i/>
                <w:iCs/>
                <w:sz w:val="14"/>
                <w:lang w:eastAsia="ko-KR"/>
              </w:rPr>
              <w:t>Figure 1</w:t>
            </w:r>
          </w:p>
        </w:tc>
      </w:tr>
      <w:tr w:rsidR="00E56716" w14:paraId="275A131D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1D4174D5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732BD2F6" w14:textId="77777777" w:rsidR="00E56716" w:rsidRDefault="00E56716">
            <w:pPr>
              <w:pStyle w:val="TableParagraph"/>
              <w:spacing w:before="127"/>
              <w:rPr>
                <w:sz w:val="16"/>
              </w:rPr>
            </w:pPr>
          </w:p>
          <w:p w14:paraId="7349216C" w14:textId="77777777" w:rsidR="00E56716" w:rsidRDefault="00F433F3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57942864" w14:textId="77777777" w:rsidR="00E56716" w:rsidRDefault="00E56716">
            <w:pPr>
              <w:pStyle w:val="TableParagraph"/>
              <w:spacing w:before="127"/>
              <w:rPr>
                <w:sz w:val="16"/>
              </w:rPr>
            </w:pPr>
          </w:p>
          <w:p w14:paraId="69DE5D6A" w14:textId="77777777" w:rsidR="00E56716" w:rsidRDefault="00F433F3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12B2AA97" w14:textId="77777777" w:rsidR="00E56716" w:rsidRDefault="00F433F3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key dates, key predictors (including demographics), treatments </w:t>
            </w:r>
            <w:r>
              <w:rPr>
                <w:sz w:val="16"/>
              </w:rPr>
              <w:t>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6B4718BA" w14:textId="77777777" w:rsidR="00E56716" w:rsidRDefault="00F433F3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56893586" w14:textId="77777777" w:rsidR="00E56716" w:rsidRDefault="00A71EA9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 w:rsidRPr="00A71EA9">
              <w:rPr>
                <w:b/>
                <w:bCs/>
                <w:i/>
                <w:iCs/>
                <w:sz w:val="14"/>
                <w:lang w:eastAsia="ko-KR"/>
              </w:rPr>
              <w:t>Preoperative clinical characteristics</w:t>
            </w:r>
          </w:p>
          <w:p w14:paraId="7F010153" w14:textId="77777777" w:rsidR="00A71EA9" w:rsidRDefault="00A71EA9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  <w:lang w:eastAsia="ko-KR"/>
              </w:rPr>
              <w:t>Paragraph 1</w:t>
            </w:r>
          </w:p>
          <w:p w14:paraId="6BCD0CD7" w14:textId="77777777" w:rsidR="00A71EA9" w:rsidRDefault="00A71EA9">
            <w:pPr>
              <w:pStyle w:val="TableParagraph"/>
              <w:rPr>
                <w:sz w:val="14"/>
                <w:lang w:eastAsia="ko-KR"/>
              </w:rPr>
            </w:pPr>
          </w:p>
          <w:p w14:paraId="218C886A" w14:textId="5F87F02C" w:rsidR="00A71EA9" w:rsidRPr="00A71EA9" w:rsidRDefault="00A71EA9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 w:rsidRPr="00A71EA9">
              <w:rPr>
                <w:b/>
                <w:bCs/>
                <w:i/>
                <w:iCs/>
                <w:sz w:val="14"/>
                <w:lang w:eastAsia="ko-KR"/>
              </w:rPr>
              <w:t>Table 1</w:t>
            </w:r>
          </w:p>
        </w:tc>
      </w:tr>
      <w:tr w:rsidR="00E56716" w14:paraId="7AC14169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459C19C0" w14:textId="77777777" w:rsidR="00E56716" w:rsidRDefault="00E5671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1094A8E7" w14:textId="77777777" w:rsidR="00E56716" w:rsidRDefault="00F433F3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32206AB4" w14:textId="77777777" w:rsidR="00E56716" w:rsidRDefault="00F433F3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20AA4B7E" w14:textId="77777777" w:rsidR="00E56716" w:rsidRDefault="00F433F3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1004F23A" w14:textId="77777777" w:rsidR="00A71EA9" w:rsidRDefault="00A71EA9" w:rsidP="00A71EA9">
            <w:pPr>
              <w:pStyle w:val="TableParagraph"/>
              <w:rPr>
                <w:b/>
                <w:bCs/>
                <w:i/>
                <w:iCs/>
                <w:sz w:val="14"/>
                <w:lang w:eastAsia="ko-KR"/>
              </w:rPr>
            </w:pPr>
            <w:r w:rsidRPr="00A71EA9">
              <w:rPr>
                <w:b/>
                <w:bCs/>
                <w:i/>
                <w:iCs/>
                <w:sz w:val="14"/>
                <w:lang w:eastAsia="ko-KR"/>
              </w:rPr>
              <w:t>Preoperative clinical characteristics</w:t>
            </w:r>
          </w:p>
          <w:p w14:paraId="28CD4AA7" w14:textId="77777777" w:rsidR="00A71EA9" w:rsidRDefault="00A71EA9" w:rsidP="00A71EA9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  <w:lang w:eastAsia="ko-KR"/>
              </w:rPr>
              <w:t>Paragraph 1</w:t>
            </w:r>
          </w:p>
          <w:p w14:paraId="2970D9CB" w14:textId="77777777" w:rsidR="00E56716" w:rsidRDefault="00E56716">
            <w:pPr>
              <w:pStyle w:val="TableParagraph"/>
              <w:rPr>
                <w:sz w:val="14"/>
              </w:rPr>
            </w:pPr>
          </w:p>
          <w:p w14:paraId="186C75D6" w14:textId="77777777" w:rsidR="00A71EA9" w:rsidRPr="00A71EA9" w:rsidRDefault="00A71EA9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A71EA9">
              <w:rPr>
                <w:b/>
                <w:bCs/>
                <w:i/>
                <w:iCs/>
                <w:sz w:val="14"/>
              </w:rPr>
              <w:t>Intraoperative vital sign signals</w:t>
            </w:r>
          </w:p>
          <w:p w14:paraId="401EDAEB" w14:textId="2E023745" w:rsidR="00A71EA9" w:rsidRDefault="00A71EA9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  <w:lang w:eastAsia="ko-KR"/>
              </w:rPr>
              <w:t>Paragraph 1</w:t>
            </w:r>
          </w:p>
        </w:tc>
      </w:tr>
      <w:tr w:rsidR="00E56716" w14:paraId="186A74D1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2F74364" w14:textId="77777777" w:rsidR="00E56716" w:rsidRDefault="00F433F3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42E142E6" w14:textId="77777777" w:rsidR="00E56716" w:rsidRDefault="00F433F3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56D036CA" w14:textId="77777777" w:rsidR="00E56716" w:rsidRDefault="00F433F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CD2B6EE" w14:textId="77777777" w:rsidR="00E56716" w:rsidRDefault="00F433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7A9DAD4" w14:textId="77777777" w:rsidR="00E56716" w:rsidRPr="00A71EA9" w:rsidRDefault="00A71EA9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A71EA9">
              <w:rPr>
                <w:b/>
                <w:bCs/>
                <w:i/>
                <w:iCs/>
                <w:sz w:val="14"/>
              </w:rPr>
              <w:t>Overall process of PO-AKI prediction models</w:t>
            </w:r>
          </w:p>
          <w:p w14:paraId="0AC0903F" w14:textId="0A3CB98E" w:rsidR="00A71EA9" w:rsidRDefault="00A71EA9">
            <w:pPr>
              <w:pStyle w:val="TableParagraph"/>
              <w:rPr>
                <w:sz w:val="14"/>
              </w:rPr>
            </w:pPr>
            <w:r>
              <w:rPr>
                <w:sz w:val="14"/>
                <w:lang w:eastAsia="ko-KR"/>
              </w:rPr>
              <w:t>Paragraph 1</w:t>
            </w:r>
          </w:p>
        </w:tc>
      </w:tr>
      <w:tr w:rsidR="00E56716" w14:paraId="64AECDB3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71024AE" w14:textId="77777777" w:rsidR="00E56716" w:rsidRDefault="00F433F3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515C0E3D" w14:textId="77777777" w:rsidR="00E56716" w:rsidRDefault="00E56716">
            <w:pPr>
              <w:pStyle w:val="TableParagraph"/>
              <w:spacing w:before="16"/>
              <w:rPr>
                <w:sz w:val="16"/>
              </w:rPr>
            </w:pPr>
          </w:p>
          <w:p w14:paraId="539B0AA2" w14:textId="77777777" w:rsidR="00E56716" w:rsidRDefault="00F433F3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7DF3C5D6" w14:textId="77777777" w:rsidR="00E56716" w:rsidRDefault="00E56716">
            <w:pPr>
              <w:pStyle w:val="TableParagraph"/>
              <w:spacing w:before="16"/>
              <w:rPr>
                <w:sz w:val="16"/>
              </w:rPr>
            </w:pPr>
          </w:p>
          <w:p w14:paraId="0BF98C8B" w14:textId="77777777" w:rsidR="00E56716" w:rsidRDefault="00F433F3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F917640" w14:textId="77777777" w:rsidR="00E56716" w:rsidRDefault="00F433F3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4FB724A8" w14:textId="77777777" w:rsidR="00E56716" w:rsidRPr="00A71EA9" w:rsidRDefault="00A71EA9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A71EA9">
              <w:rPr>
                <w:b/>
                <w:bCs/>
                <w:i/>
                <w:iCs/>
                <w:sz w:val="14"/>
              </w:rPr>
              <w:t>Deep-learning algorithm development using time-series intraoperative vital sign records</w:t>
            </w:r>
          </w:p>
          <w:p w14:paraId="126C395C" w14:textId="5CE13678" w:rsidR="00A71EA9" w:rsidRDefault="00A71EA9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  <w:lang w:eastAsia="ko-KR"/>
              </w:rPr>
              <w:t>Paragraph 1</w:t>
            </w:r>
          </w:p>
          <w:p w14:paraId="4B2E003A" w14:textId="77777777" w:rsidR="00A71EA9" w:rsidRDefault="00A71EA9">
            <w:pPr>
              <w:pStyle w:val="TableParagraph"/>
              <w:rPr>
                <w:sz w:val="14"/>
              </w:rPr>
            </w:pPr>
          </w:p>
          <w:p w14:paraId="03DCC3CB" w14:textId="77777777" w:rsidR="00A71EA9" w:rsidRPr="00A71EA9" w:rsidRDefault="00A71EA9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A71EA9">
              <w:rPr>
                <w:b/>
                <w:bCs/>
                <w:i/>
                <w:iCs/>
                <w:sz w:val="14"/>
              </w:rPr>
              <w:t>Code Availability</w:t>
            </w:r>
          </w:p>
          <w:p w14:paraId="0A727994" w14:textId="47500176" w:rsidR="00A71EA9" w:rsidRDefault="00A71EA9">
            <w:pPr>
              <w:pStyle w:val="TableParagraph"/>
              <w:rPr>
                <w:sz w:val="14"/>
              </w:rPr>
            </w:pPr>
            <w:r>
              <w:rPr>
                <w:sz w:val="14"/>
                <w:lang w:eastAsia="ko-KR"/>
              </w:rPr>
              <w:t>Paragraph 1</w:t>
            </w:r>
          </w:p>
        </w:tc>
      </w:tr>
      <w:tr w:rsidR="00E56716" w14:paraId="75F0C2B0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211628F1" w14:textId="77777777" w:rsidR="00E56716" w:rsidRDefault="00F433F3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6A2D6204" w14:textId="77777777" w:rsidR="00E56716" w:rsidRDefault="00F433F3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6A1623B2" w14:textId="77777777" w:rsidR="00E56716" w:rsidRDefault="00F433F3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6E64413F" w14:textId="77777777" w:rsidR="00E56716" w:rsidRDefault="00F433F3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028C829D" w14:textId="77777777" w:rsidR="00E56716" w:rsidRDefault="002B0C1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2B0C12">
              <w:rPr>
                <w:b/>
                <w:bCs/>
                <w:i/>
                <w:iCs/>
                <w:sz w:val="14"/>
              </w:rPr>
              <w:t>PO-AKI prediction model development based on deep-learning algorithms</w:t>
            </w:r>
          </w:p>
          <w:p w14:paraId="4B359584" w14:textId="73D0257D" w:rsidR="002B0C12" w:rsidRDefault="002B0C12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  <w:lang w:eastAsia="ko-KR"/>
              </w:rPr>
              <w:t>Paragraph 1-3</w:t>
            </w:r>
          </w:p>
          <w:p w14:paraId="5E624945" w14:textId="77777777" w:rsidR="002B0C12" w:rsidRPr="002B0C12" w:rsidRDefault="002B0C1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</w:p>
          <w:p w14:paraId="17280912" w14:textId="1CC01834" w:rsidR="002B0C12" w:rsidRDefault="002B0C12">
            <w:pPr>
              <w:pStyle w:val="TableParagraph"/>
              <w:rPr>
                <w:sz w:val="14"/>
              </w:rPr>
            </w:pPr>
            <w:r w:rsidRPr="002B0C12">
              <w:rPr>
                <w:b/>
                <w:bCs/>
                <w:i/>
                <w:iCs/>
                <w:sz w:val="14"/>
              </w:rPr>
              <w:t>Table 2,3</w:t>
            </w:r>
          </w:p>
        </w:tc>
      </w:tr>
      <w:tr w:rsidR="002B0C12" w14:paraId="18CDE470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3069E142" w14:textId="77777777" w:rsidR="002B0C12" w:rsidRDefault="002B0C12" w:rsidP="002B0C1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68F37C76" w14:textId="77777777" w:rsidR="002B0C12" w:rsidRDefault="002B0C12" w:rsidP="002B0C12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5FFAB2C0" w14:textId="77777777" w:rsidR="002B0C12" w:rsidRDefault="002B0C12" w:rsidP="002B0C12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2FA86191" w14:textId="77777777" w:rsidR="002B0C12" w:rsidRDefault="002B0C12" w:rsidP="002B0C12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69B3CE24" w14:textId="77777777" w:rsidR="002B0C12" w:rsidRDefault="002B0C12" w:rsidP="002B0C12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7340CCE7" w14:textId="77777777" w:rsidR="002B0C12" w:rsidRDefault="002B0C12" w:rsidP="002B0C1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2B0C12">
              <w:rPr>
                <w:b/>
                <w:bCs/>
                <w:i/>
                <w:iCs/>
                <w:sz w:val="14"/>
              </w:rPr>
              <w:t>PO-AKI prediction model development based on deep-learning algorithms</w:t>
            </w:r>
          </w:p>
          <w:p w14:paraId="1801B1E2" w14:textId="77777777" w:rsidR="002B0C12" w:rsidRDefault="002B0C12" w:rsidP="002B0C12">
            <w:pPr>
              <w:pStyle w:val="TableParagraph"/>
              <w:rPr>
                <w:sz w:val="14"/>
                <w:lang w:eastAsia="ko-KR"/>
              </w:rPr>
            </w:pPr>
            <w:r>
              <w:rPr>
                <w:sz w:val="14"/>
                <w:lang w:eastAsia="ko-KR"/>
              </w:rPr>
              <w:t>Paragraph 1-3</w:t>
            </w:r>
          </w:p>
          <w:p w14:paraId="1411D73D" w14:textId="77777777" w:rsidR="002B0C12" w:rsidRPr="002B0C12" w:rsidRDefault="002B0C12" w:rsidP="002B0C1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</w:p>
          <w:p w14:paraId="31F82C72" w14:textId="0B7AF21D" w:rsidR="002B0C12" w:rsidRDefault="002B0C12" w:rsidP="002B0C12">
            <w:pPr>
              <w:pStyle w:val="TableParagraph"/>
              <w:rPr>
                <w:sz w:val="14"/>
              </w:rPr>
            </w:pPr>
            <w:r w:rsidRPr="002B0C12">
              <w:rPr>
                <w:b/>
                <w:bCs/>
                <w:i/>
                <w:iCs/>
                <w:sz w:val="14"/>
              </w:rPr>
              <w:t>Table 2,3</w:t>
            </w:r>
          </w:p>
        </w:tc>
      </w:tr>
      <w:tr w:rsidR="002B0C12" w14:paraId="19C1CD60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2DC15A0E" w14:textId="77777777" w:rsidR="002B0C12" w:rsidRDefault="002B0C12" w:rsidP="002B0C12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6DA89BDB" w14:textId="77777777" w:rsidR="002B0C12" w:rsidRDefault="002B0C12" w:rsidP="002B0C12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7870196A" w14:textId="77777777" w:rsidR="002B0C12" w:rsidRDefault="002B0C12" w:rsidP="002B0C12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7F8BF742" w14:textId="77777777" w:rsidR="002B0C12" w:rsidRDefault="002B0C12" w:rsidP="002B0C12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9993A4" w14:textId="1AF8A751" w:rsidR="002B0C12" w:rsidRDefault="002B0C12" w:rsidP="002B0C12">
            <w:pPr>
              <w:pStyle w:val="TableParagraph"/>
              <w:rPr>
                <w:sz w:val="12"/>
              </w:rPr>
            </w:pPr>
            <w:r w:rsidRPr="001A3519">
              <w:rPr>
                <w:sz w:val="14"/>
              </w:rPr>
              <w:t>Not applicable</w:t>
            </w:r>
          </w:p>
        </w:tc>
      </w:tr>
      <w:tr w:rsidR="002B0C12" w14:paraId="3DD1722A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3AF0AAB3" w14:textId="77777777" w:rsidR="002B0C12" w:rsidRDefault="002B0C12" w:rsidP="002B0C12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2B0C12" w14:paraId="7106803B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271586A2" w14:textId="77777777" w:rsidR="002B0C12" w:rsidRDefault="002B0C12" w:rsidP="002B0C12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lastRenderedPageBreak/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7FDAB25D" w14:textId="77777777" w:rsidR="002B0C12" w:rsidRDefault="002B0C12" w:rsidP="002B0C12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03F99EDD" w14:textId="77777777" w:rsidR="002B0C12" w:rsidRDefault="002B0C12" w:rsidP="002B0C12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1A50282E" w14:textId="77777777" w:rsidR="002B0C12" w:rsidRDefault="002B0C12" w:rsidP="002B0C12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1022206A" w14:textId="77777777" w:rsidR="002B0C12" w:rsidRDefault="002B0C12" w:rsidP="002B0C12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80CB8B8" w14:textId="0FF74DDC" w:rsidR="002B0C12" w:rsidRPr="001E51B6" w:rsidRDefault="001E51B6" w:rsidP="002B0C1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1E51B6">
              <w:rPr>
                <w:b/>
                <w:bCs/>
                <w:i/>
                <w:iCs/>
                <w:sz w:val="14"/>
              </w:rPr>
              <w:t>Discussion</w:t>
            </w:r>
          </w:p>
          <w:p w14:paraId="084242BA" w14:textId="3E51AEBF" w:rsidR="001E51B6" w:rsidRDefault="001E51B6" w:rsidP="002B0C12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Paragraph 1</w:t>
            </w:r>
          </w:p>
        </w:tc>
      </w:tr>
      <w:tr w:rsidR="002B0C12" w14:paraId="2F110B60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1724D26" w14:textId="77777777" w:rsidR="002B0C12" w:rsidRDefault="002B0C12" w:rsidP="002B0C12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39066C11" w14:textId="77777777" w:rsidR="002B0C12" w:rsidRDefault="002B0C12" w:rsidP="002B0C12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466CAA08" w14:textId="77777777" w:rsidR="002B0C12" w:rsidRDefault="002B0C12" w:rsidP="002B0C12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1C3D749" w14:textId="77777777" w:rsidR="002B0C12" w:rsidRDefault="002B0C12" w:rsidP="002B0C12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C00C3A8" w14:textId="77777777" w:rsidR="001E51B6" w:rsidRPr="001E51B6" w:rsidRDefault="001E51B6" w:rsidP="001E51B6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1E51B6">
              <w:rPr>
                <w:b/>
                <w:bCs/>
                <w:i/>
                <w:iCs/>
                <w:sz w:val="14"/>
              </w:rPr>
              <w:t>Discussion</w:t>
            </w:r>
          </w:p>
          <w:p w14:paraId="6126F850" w14:textId="7E8A47CD" w:rsidR="002B0C12" w:rsidRDefault="001E51B6" w:rsidP="001E51B6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Paragraph 5</w:t>
            </w:r>
          </w:p>
        </w:tc>
      </w:tr>
      <w:tr w:rsidR="002B0C12" w14:paraId="6B66477F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3BEE3472" w14:textId="77777777" w:rsidR="002B0C12" w:rsidRDefault="002B0C12" w:rsidP="002B0C12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3C5ED9B3" w14:textId="77777777" w:rsidR="002B0C12" w:rsidRDefault="002B0C12" w:rsidP="002B0C12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1DD26B2A" w14:textId="77777777" w:rsidR="002B0C12" w:rsidRDefault="002B0C12" w:rsidP="002B0C12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C65FA82" w14:textId="77777777" w:rsidR="002B0C12" w:rsidRDefault="002B0C12" w:rsidP="002B0C12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B223F81" w14:textId="77777777" w:rsidR="001E51B6" w:rsidRPr="001E51B6" w:rsidRDefault="001E51B6" w:rsidP="001E51B6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1E51B6">
              <w:rPr>
                <w:b/>
                <w:bCs/>
                <w:i/>
                <w:iCs/>
                <w:sz w:val="14"/>
              </w:rPr>
              <w:t>Discussion</w:t>
            </w:r>
          </w:p>
          <w:p w14:paraId="5F48154E" w14:textId="0BEAF7B5" w:rsidR="002B0C12" w:rsidRDefault="001E51B6" w:rsidP="001E51B6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Paragraph 5</w:t>
            </w:r>
          </w:p>
        </w:tc>
      </w:tr>
      <w:tr w:rsidR="002B0C12" w14:paraId="0FBAEC78" w14:textId="77777777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DD1BE22" w14:textId="77777777" w:rsidR="002B0C12" w:rsidRDefault="002B0C12" w:rsidP="002B0C1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027806E1" w14:textId="77777777" w:rsidR="002B0C12" w:rsidRDefault="002B0C12" w:rsidP="002B0C12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51ACA820" w14:textId="77777777" w:rsidR="002B0C12" w:rsidRDefault="002B0C12" w:rsidP="002B0C12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67BAAAEB" w14:textId="77777777" w:rsidR="002B0C12" w:rsidRDefault="002B0C12" w:rsidP="002B0C12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7F3BDB4D" w14:textId="77777777" w:rsidR="002B0C12" w:rsidRDefault="002B0C12" w:rsidP="002B0C12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585CE4C" w14:textId="77777777" w:rsidR="002B0C12" w:rsidRDefault="001E51B6" w:rsidP="002B0C1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1E51B6">
              <w:rPr>
                <w:b/>
                <w:bCs/>
                <w:i/>
                <w:iCs/>
                <w:sz w:val="14"/>
              </w:rPr>
              <w:t>Practical application scenario</w:t>
            </w:r>
          </w:p>
          <w:p w14:paraId="36590253" w14:textId="14C893EC" w:rsidR="001E51B6" w:rsidRPr="001E51B6" w:rsidRDefault="001E51B6" w:rsidP="002B0C12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>
              <w:rPr>
                <w:sz w:val="14"/>
              </w:rPr>
              <w:t>Paragraph 1</w:t>
            </w:r>
          </w:p>
        </w:tc>
      </w:tr>
      <w:tr w:rsidR="002B0C12" w14:paraId="7648C962" w14:textId="77777777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10E618F" w14:textId="77777777" w:rsidR="002B0C12" w:rsidRDefault="002B0C12" w:rsidP="002B0C1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6FC153A2" w14:textId="77777777" w:rsidR="002B0C12" w:rsidRDefault="002B0C12" w:rsidP="002B0C12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66B25FE4" w14:textId="77777777" w:rsidR="002B0C12" w:rsidRDefault="002B0C12" w:rsidP="002B0C12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64159933" w14:textId="77777777" w:rsidR="002B0C12" w:rsidRDefault="002B0C12" w:rsidP="002B0C12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2BA31E88" w14:textId="77777777" w:rsidR="002B0C12" w:rsidRDefault="002B0C12" w:rsidP="002B0C12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5045C3" w14:textId="77777777" w:rsidR="001E51B6" w:rsidRPr="001E51B6" w:rsidRDefault="001E51B6" w:rsidP="001E51B6">
            <w:pPr>
              <w:pStyle w:val="TableParagraph"/>
              <w:rPr>
                <w:b/>
                <w:bCs/>
                <w:i/>
                <w:iCs/>
                <w:sz w:val="14"/>
              </w:rPr>
            </w:pPr>
            <w:r w:rsidRPr="001E51B6">
              <w:rPr>
                <w:b/>
                <w:bCs/>
                <w:i/>
                <w:iCs/>
                <w:sz w:val="14"/>
              </w:rPr>
              <w:t>Discussion</w:t>
            </w:r>
          </w:p>
          <w:p w14:paraId="2BD71B8D" w14:textId="58E44A04" w:rsidR="002B0C12" w:rsidRDefault="001E51B6" w:rsidP="001E51B6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Paragraph 6</w:t>
            </w:r>
          </w:p>
        </w:tc>
      </w:tr>
    </w:tbl>
    <w:p w14:paraId="6162BAA6" w14:textId="77777777" w:rsidR="00E56716" w:rsidRDefault="00E56716">
      <w:pPr>
        <w:pStyle w:val="BodyText"/>
        <w:rPr>
          <w:sz w:val="20"/>
        </w:rPr>
      </w:pPr>
    </w:p>
    <w:p w14:paraId="239F4A7F" w14:textId="77777777" w:rsidR="00E56716" w:rsidRDefault="00E56716">
      <w:pPr>
        <w:pStyle w:val="BodyText"/>
        <w:spacing w:before="54"/>
        <w:rPr>
          <w:sz w:val="20"/>
        </w:rPr>
      </w:pPr>
    </w:p>
    <w:p w14:paraId="30F9BBF6" w14:textId="77777777" w:rsidR="00E56716" w:rsidRDefault="00F433F3">
      <w:pPr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</w:t>
      </w:r>
      <w:proofErr w:type="gramStart"/>
      <w:r>
        <w:rPr>
          <w:sz w:val="20"/>
        </w:rPr>
        <w:t>385:e</w:t>
      </w:r>
      <w:proofErr w:type="gramEnd"/>
      <w:r>
        <w:rPr>
          <w:sz w:val="20"/>
        </w:rPr>
        <w:t>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77AC8D54" w14:textId="77777777" w:rsidR="00E56716" w:rsidRDefault="00E56716">
      <w:pPr>
        <w:pStyle w:val="BodyText"/>
        <w:rPr>
          <w:sz w:val="20"/>
        </w:rPr>
      </w:pPr>
    </w:p>
    <w:p w14:paraId="31B6BBDD" w14:textId="77777777" w:rsidR="00E56716" w:rsidRDefault="00E56716">
      <w:pPr>
        <w:pStyle w:val="BodyText"/>
        <w:rPr>
          <w:sz w:val="20"/>
          <w:lang w:eastAsia="ko-KR"/>
        </w:rPr>
      </w:pPr>
    </w:p>
    <w:p w14:paraId="4A51D9C9" w14:textId="77777777" w:rsidR="00E56716" w:rsidRDefault="00E56716">
      <w:pPr>
        <w:pStyle w:val="BodyText"/>
        <w:rPr>
          <w:sz w:val="20"/>
        </w:rPr>
      </w:pPr>
    </w:p>
    <w:p w14:paraId="411CDF51" w14:textId="77777777" w:rsidR="00E56716" w:rsidRDefault="00E56716">
      <w:pPr>
        <w:pStyle w:val="BodyText"/>
        <w:rPr>
          <w:sz w:val="20"/>
        </w:rPr>
      </w:pPr>
    </w:p>
    <w:p w14:paraId="0BB00477" w14:textId="77777777" w:rsidR="00E56716" w:rsidRDefault="00E56716">
      <w:pPr>
        <w:pStyle w:val="BodyText"/>
        <w:rPr>
          <w:sz w:val="20"/>
        </w:rPr>
      </w:pPr>
    </w:p>
    <w:p w14:paraId="7AA7FB21" w14:textId="77777777" w:rsidR="00E56716" w:rsidRDefault="00E56716">
      <w:pPr>
        <w:pStyle w:val="BodyText"/>
        <w:rPr>
          <w:sz w:val="20"/>
        </w:rPr>
      </w:pPr>
    </w:p>
    <w:p w14:paraId="195A2025" w14:textId="77777777" w:rsidR="00E56716" w:rsidRDefault="00E56716">
      <w:pPr>
        <w:pStyle w:val="BodyText"/>
        <w:rPr>
          <w:sz w:val="20"/>
        </w:rPr>
      </w:pPr>
    </w:p>
    <w:p w14:paraId="318FE85C" w14:textId="77777777" w:rsidR="00E56716" w:rsidRDefault="00E56716">
      <w:pPr>
        <w:pStyle w:val="BodyText"/>
        <w:rPr>
          <w:sz w:val="20"/>
        </w:rPr>
      </w:pPr>
    </w:p>
    <w:p w14:paraId="78D1DEBF" w14:textId="77777777" w:rsidR="00E56716" w:rsidRDefault="00E56716">
      <w:pPr>
        <w:pStyle w:val="BodyText"/>
        <w:rPr>
          <w:sz w:val="20"/>
        </w:rPr>
      </w:pPr>
    </w:p>
    <w:p w14:paraId="265B309C" w14:textId="77777777" w:rsidR="00E56716" w:rsidRDefault="00E56716">
      <w:pPr>
        <w:pStyle w:val="BodyText"/>
        <w:rPr>
          <w:sz w:val="20"/>
        </w:rPr>
      </w:pPr>
    </w:p>
    <w:p w14:paraId="1364A7D1" w14:textId="77777777" w:rsidR="00E56716" w:rsidRDefault="00E56716">
      <w:pPr>
        <w:pStyle w:val="BodyText"/>
        <w:rPr>
          <w:sz w:val="20"/>
        </w:rPr>
      </w:pPr>
    </w:p>
    <w:p w14:paraId="1786B9EC" w14:textId="77777777" w:rsidR="00E56716" w:rsidRDefault="00E56716">
      <w:pPr>
        <w:pStyle w:val="BodyText"/>
        <w:rPr>
          <w:sz w:val="20"/>
        </w:rPr>
      </w:pPr>
    </w:p>
    <w:p w14:paraId="269740AB" w14:textId="77777777" w:rsidR="00E56716" w:rsidRDefault="00E56716">
      <w:pPr>
        <w:pStyle w:val="BodyText"/>
        <w:rPr>
          <w:sz w:val="20"/>
        </w:rPr>
      </w:pPr>
    </w:p>
    <w:p w14:paraId="1398A0DD" w14:textId="77777777" w:rsidR="00E56716" w:rsidRDefault="00E56716">
      <w:pPr>
        <w:pStyle w:val="BodyText"/>
        <w:rPr>
          <w:sz w:val="20"/>
        </w:rPr>
      </w:pPr>
    </w:p>
    <w:p w14:paraId="615FEF5D" w14:textId="77777777" w:rsidR="00E56716" w:rsidRDefault="00E56716">
      <w:pPr>
        <w:pStyle w:val="BodyText"/>
        <w:rPr>
          <w:sz w:val="20"/>
        </w:rPr>
      </w:pPr>
    </w:p>
    <w:p w14:paraId="386E9BA7" w14:textId="77777777" w:rsidR="00E56716" w:rsidRDefault="00F433F3">
      <w:pPr>
        <w:pStyle w:val="BodyText"/>
        <w:spacing w:before="19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E570F59" wp14:editId="2CF491DD">
                <wp:simplePos x="0" y="0"/>
                <wp:positionH relativeFrom="page">
                  <wp:posOffset>926472</wp:posOffset>
                </wp:positionH>
                <wp:positionV relativeFrom="paragraph">
                  <wp:posOffset>287751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1652C6" id="Graphic 5" o:spid="_x0000_s1026" style="position:absolute;margin-left:72.95pt;margin-top:22.65pt;width:2in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656197B" w14:textId="77777777" w:rsidR="00E56716" w:rsidRDefault="00F433F3">
      <w:pPr>
        <w:pStyle w:val="BodyText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301C45EC" w14:textId="77777777" w:rsidR="00E56716" w:rsidRDefault="00F433F3">
      <w:pPr>
        <w:pStyle w:val="BodyText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E56716">
      <w:pgSz w:w="11910" w:h="16840"/>
      <w:pgMar w:top="1200" w:right="30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7145A" w14:textId="77777777" w:rsidR="00BC765B" w:rsidRDefault="00BC765B">
      <w:r>
        <w:separator/>
      </w:r>
    </w:p>
  </w:endnote>
  <w:endnote w:type="continuationSeparator" w:id="0">
    <w:p w14:paraId="68B1D018" w14:textId="77777777" w:rsidR="00BC765B" w:rsidRDefault="00BC7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41D22" w14:textId="77777777" w:rsidR="00E56716" w:rsidRDefault="00F433F3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54688" behindDoc="1" locked="0" layoutInCell="1" allowOverlap="1" wp14:anchorId="28CA7B1E" wp14:editId="7AE1F6CD">
              <wp:simplePos x="0" y="0"/>
              <wp:positionH relativeFrom="page">
                <wp:posOffset>6815870</wp:posOffset>
              </wp:positionH>
              <wp:positionV relativeFrom="page">
                <wp:posOffset>10119914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0B3C78" w14:textId="77777777" w:rsidR="00E56716" w:rsidRDefault="00F433F3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CA7B1E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" filled="f" stroked="f">
              <v:textbox inset="0,0,0,0">
                <w:txbxContent>
                  <w:p w14:paraId="260B3C78" w14:textId="77777777" w:rsidR="00E56716" w:rsidRDefault="00F433F3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22317" w14:textId="77777777" w:rsidR="00BC765B" w:rsidRDefault="00BC765B">
      <w:r>
        <w:separator/>
      </w:r>
    </w:p>
  </w:footnote>
  <w:footnote w:type="continuationSeparator" w:id="0">
    <w:p w14:paraId="65C1429F" w14:textId="77777777" w:rsidR="00BC765B" w:rsidRDefault="00BC76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A7AB76" w14:textId="4DC44A0C" w:rsidR="00E56716" w:rsidRDefault="00F433F3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54176" behindDoc="1" locked="0" layoutInCell="1" allowOverlap="1" wp14:anchorId="0E8E8784" wp14:editId="7E599ED3">
              <wp:simplePos x="0" y="0"/>
              <wp:positionH relativeFrom="page">
                <wp:posOffset>6383795</wp:posOffset>
              </wp:positionH>
              <wp:positionV relativeFrom="page">
                <wp:posOffset>448609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9C60C8F" w14:textId="77777777" w:rsidR="00E56716" w:rsidRDefault="00F433F3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8E8784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" filled="f" stroked="f">
              <v:textbox inset="0,0,0,0">
                <w:txbxContent>
                  <w:p w14:paraId="49C60C8F" w14:textId="77777777" w:rsidR="00E56716" w:rsidRDefault="00F433F3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56716"/>
    <w:rsid w:val="00006CA7"/>
    <w:rsid w:val="000F6D7A"/>
    <w:rsid w:val="001A3519"/>
    <w:rsid w:val="001E51B6"/>
    <w:rsid w:val="001F5D0E"/>
    <w:rsid w:val="00284563"/>
    <w:rsid w:val="002B0C12"/>
    <w:rsid w:val="002B2C5D"/>
    <w:rsid w:val="00353849"/>
    <w:rsid w:val="00446648"/>
    <w:rsid w:val="004668FC"/>
    <w:rsid w:val="00556274"/>
    <w:rsid w:val="005D4E9E"/>
    <w:rsid w:val="00641D91"/>
    <w:rsid w:val="006A410A"/>
    <w:rsid w:val="006E6053"/>
    <w:rsid w:val="007520F7"/>
    <w:rsid w:val="00770A7E"/>
    <w:rsid w:val="00840911"/>
    <w:rsid w:val="008B7C65"/>
    <w:rsid w:val="00A71EA9"/>
    <w:rsid w:val="00B015AD"/>
    <w:rsid w:val="00BA255D"/>
    <w:rsid w:val="00BC765B"/>
    <w:rsid w:val="00BE3077"/>
    <w:rsid w:val="00BF3AC0"/>
    <w:rsid w:val="00C07AFB"/>
    <w:rsid w:val="00C408F8"/>
    <w:rsid w:val="00CE4132"/>
    <w:rsid w:val="00D372C2"/>
    <w:rsid w:val="00D82F33"/>
    <w:rsid w:val="00DB6777"/>
    <w:rsid w:val="00E4411F"/>
    <w:rsid w:val="00E56716"/>
    <w:rsid w:val="00EE5A7F"/>
    <w:rsid w:val="00F433F3"/>
    <w:rsid w:val="00F873DB"/>
    <w:rsid w:val="00FC7FD2"/>
    <w:rsid w:val="00FD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77A5E"/>
  <w15:docId w15:val="{3F031C7B-83E6-0049-B078-7908DBF67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BA25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5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55D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55D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F433F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3F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433F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3F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11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1780</Words>
  <Characters>10149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olg078378.wt2_GSC</vt:lpstr>
    </vt:vector>
  </TitlesOfParts>
  <Company/>
  <LinksUpToDate>false</LinksUpToDate>
  <CharactersWithSpaces>1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Lilla Horváth</cp:lastModifiedBy>
  <cp:revision>15</cp:revision>
  <dcterms:created xsi:type="dcterms:W3CDTF">2025-01-12T16:42:00Z</dcterms:created>
  <dcterms:modified xsi:type="dcterms:W3CDTF">2025-03-06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1-12T00:00:00Z</vt:filetime>
  </property>
  <property fmtid="{D5CDD505-2E9C-101B-9397-08002B2CF9AE}" pid="5" name="Producer">
    <vt:lpwstr>macOS Version 14.4.1 (Build 23E224) Quartz PDFContext</vt:lpwstr>
  </property>
</Properties>
</file>